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7E34E" w14:textId="77777777" w:rsidR="00944341" w:rsidRDefault="00944341" w:rsidP="00944341">
      <w:pPr>
        <w:rPr>
          <w:b/>
        </w:rPr>
      </w:pPr>
    </w:p>
    <w:p w14:paraId="46881674" w14:textId="77777777" w:rsidR="00944341" w:rsidRDefault="00944341" w:rsidP="00944341">
      <w:r>
        <w:rPr>
          <w:b/>
        </w:rPr>
        <w:t>Supplemental Table 1.</w:t>
      </w:r>
      <w:r>
        <w:t xml:space="preserve"> Quality control metrics for scRNAseq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418"/>
        <w:gridCol w:w="1559"/>
        <w:gridCol w:w="1417"/>
        <w:gridCol w:w="1559"/>
      </w:tblGrid>
      <w:tr w:rsidR="00944341" w:rsidRPr="00E53F21" w14:paraId="32F9D6A1" w14:textId="77777777" w:rsidTr="00DB7744">
        <w:tc>
          <w:tcPr>
            <w:tcW w:w="1696" w:type="dxa"/>
          </w:tcPr>
          <w:p w14:paraId="6DD2484A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Sample</w:t>
            </w:r>
          </w:p>
        </w:tc>
        <w:tc>
          <w:tcPr>
            <w:tcW w:w="1701" w:type="dxa"/>
          </w:tcPr>
          <w:p w14:paraId="372C2B28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Number of reads</w:t>
            </w:r>
          </w:p>
        </w:tc>
        <w:tc>
          <w:tcPr>
            <w:tcW w:w="1418" w:type="dxa"/>
          </w:tcPr>
          <w:p w14:paraId="34806324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Estimated number of cells</w:t>
            </w:r>
          </w:p>
        </w:tc>
        <w:tc>
          <w:tcPr>
            <w:tcW w:w="1559" w:type="dxa"/>
          </w:tcPr>
          <w:p w14:paraId="3C682C1A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Mean reads per cell</w:t>
            </w:r>
          </w:p>
        </w:tc>
        <w:tc>
          <w:tcPr>
            <w:tcW w:w="1417" w:type="dxa"/>
          </w:tcPr>
          <w:p w14:paraId="0370BAFD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Median genes per cell</w:t>
            </w:r>
          </w:p>
        </w:tc>
        <w:tc>
          <w:tcPr>
            <w:tcW w:w="1559" w:type="dxa"/>
          </w:tcPr>
          <w:p w14:paraId="16C231B6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Median UMI counts per cell</w:t>
            </w:r>
          </w:p>
        </w:tc>
      </w:tr>
      <w:tr w:rsidR="00944341" w:rsidRPr="00E53F21" w14:paraId="7FD0ED6A" w14:textId="77777777" w:rsidTr="00DB7744">
        <w:tc>
          <w:tcPr>
            <w:tcW w:w="1696" w:type="dxa"/>
          </w:tcPr>
          <w:p w14:paraId="35ABAB37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Control</w:t>
            </w:r>
          </w:p>
        </w:tc>
        <w:tc>
          <w:tcPr>
            <w:tcW w:w="1701" w:type="dxa"/>
          </w:tcPr>
          <w:p w14:paraId="15D436D3" w14:textId="77777777" w:rsidR="00944341" w:rsidRPr="00E53F21" w:rsidRDefault="00944341" w:rsidP="00DB7744">
            <w:r>
              <w:t>239 120 923</w:t>
            </w:r>
          </w:p>
        </w:tc>
        <w:tc>
          <w:tcPr>
            <w:tcW w:w="1418" w:type="dxa"/>
          </w:tcPr>
          <w:p w14:paraId="0947E7F7" w14:textId="77777777" w:rsidR="00944341" w:rsidRPr="00E53F21" w:rsidRDefault="00944341" w:rsidP="00DB7744">
            <w:r>
              <w:t>3 419</w:t>
            </w:r>
          </w:p>
        </w:tc>
        <w:tc>
          <w:tcPr>
            <w:tcW w:w="1559" w:type="dxa"/>
          </w:tcPr>
          <w:p w14:paraId="269AA1C2" w14:textId="77777777" w:rsidR="00944341" w:rsidRPr="00E53F21" w:rsidRDefault="00944341" w:rsidP="00DB7744">
            <w:r>
              <w:t>69 939</w:t>
            </w:r>
          </w:p>
        </w:tc>
        <w:tc>
          <w:tcPr>
            <w:tcW w:w="1417" w:type="dxa"/>
          </w:tcPr>
          <w:p w14:paraId="153C5DB4" w14:textId="77777777" w:rsidR="00944341" w:rsidRPr="00E53F21" w:rsidRDefault="00944341" w:rsidP="00DB7744">
            <w:r>
              <w:t>4 004</w:t>
            </w:r>
          </w:p>
        </w:tc>
        <w:tc>
          <w:tcPr>
            <w:tcW w:w="1559" w:type="dxa"/>
          </w:tcPr>
          <w:p w14:paraId="47E38E25" w14:textId="77777777" w:rsidR="00944341" w:rsidRPr="00E53F21" w:rsidRDefault="00944341" w:rsidP="00DB7744">
            <w:r>
              <w:t>17 248</w:t>
            </w:r>
          </w:p>
        </w:tc>
      </w:tr>
      <w:tr w:rsidR="00944341" w:rsidRPr="00E53F21" w14:paraId="09B25C29" w14:textId="77777777" w:rsidTr="00DB7744">
        <w:tc>
          <w:tcPr>
            <w:tcW w:w="1696" w:type="dxa"/>
          </w:tcPr>
          <w:p w14:paraId="0D3102C2" w14:textId="77777777" w:rsidR="00944341" w:rsidRPr="00E53F21" w:rsidRDefault="00944341" w:rsidP="00DB7744">
            <w:pPr>
              <w:rPr>
                <w:b/>
                <w:bCs/>
              </w:rPr>
            </w:pPr>
            <w:r w:rsidRPr="00E53F21">
              <w:rPr>
                <w:b/>
                <w:bCs/>
              </w:rPr>
              <w:t>DENV-2</w:t>
            </w:r>
          </w:p>
        </w:tc>
        <w:tc>
          <w:tcPr>
            <w:tcW w:w="1701" w:type="dxa"/>
          </w:tcPr>
          <w:p w14:paraId="2C437AB5" w14:textId="77777777" w:rsidR="00944341" w:rsidRPr="00E53F21" w:rsidRDefault="00944341" w:rsidP="00DB7744">
            <w:r>
              <w:t>293 412 699</w:t>
            </w:r>
          </w:p>
        </w:tc>
        <w:tc>
          <w:tcPr>
            <w:tcW w:w="1418" w:type="dxa"/>
          </w:tcPr>
          <w:p w14:paraId="33C74E5E" w14:textId="77777777" w:rsidR="00944341" w:rsidRPr="00E53F21" w:rsidRDefault="00944341" w:rsidP="00DB7744">
            <w:r w:rsidRPr="00E53F21">
              <w:t>3 2</w:t>
            </w:r>
            <w:r>
              <w:t>74</w:t>
            </w:r>
          </w:p>
        </w:tc>
        <w:tc>
          <w:tcPr>
            <w:tcW w:w="1559" w:type="dxa"/>
          </w:tcPr>
          <w:p w14:paraId="0016331C" w14:textId="77777777" w:rsidR="00944341" w:rsidRPr="00E53F21" w:rsidRDefault="00944341" w:rsidP="00DB7744">
            <w:r>
              <w:t>89 619</w:t>
            </w:r>
          </w:p>
        </w:tc>
        <w:tc>
          <w:tcPr>
            <w:tcW w:w="1417" w:type="dxa"/>
          </w:tcPr>
          <w:p w14:paraId="6EB36D2B" w14:textId="77777777" w:rsidR="00944341" w:rsidRPr="00E53F21" w:rsidRDefault="00944341" w:rsidP="00DB7744">
            <w:r>
              <w:t>3 933</w:t>
            </w:r>
          </w:p>
        </w:tc>
        <w:tc>
          <w:tcPr>
            <w:tcW w:w="1559" w:type="dxa"/>
          </w:tcPr>
          <w:p w14:paraId="74700D12" w14:textId="77777777" w:rsidR="00944341" w:rsidRPr="00E53F21" w:rsidRDefault="00944341" w:rsidP="00DB7744">
            <w:r>
              <w:t>17 115</w:t>
            </w:r>
          </w:p>
        </w:tc>
      </w:tr>
    </w:tbl>
    <w:p w14:paraId="1A8644AC" w14:textId="77777777" w:rsidR="00944341" w:rsidRDefault="00944341" w:rsidP="00944341">
      <w:pPr>
        <w:rPr>
          <w:b/>
        </w:rPr>
      </w:pPr>
    </w:p>
    <w:p w14:paraId="2C0541AB" w14:textId="77777777" w:rsidR="00944341" w:rsidRDefault="00944341" w:rsidP="00944341">
      <w:pPr>
        <w:rPr>
          <w:b/>
        </w:rPr>
      </w:pPr>
    </w:p>
    <w:p w14:paraId="60B50606" w14:textId="77777777" w:rsidR="00944341" w:rsidRDefault="00944341" w:rsidP="00944341">
      <w:pPr>
        <w:rPr>
          <w:b/>
        </w:rPr>
      </w:pPr>
    </w:p>
    <w:p w14:paraId="1BB50A45" w14:textId="77777777" w:rsidR="00944341" w:rsidRDefault="00944341" w:rsidP="00944341">
      <w:r>
        <w:rPr>
          <w:b/>
        </w:rPr>
        <w:t>Supplemental Table 2.</w:t>
      </w:r>
      <w:r>
        <w:t xml:space="preserve"> Infected cell characteristics across culture conditions.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276"/>
        <w:gridCol w:w="1559"/>
        <w:gridCol w:w="1786"/>
        <w:gridCol w:w="1530"/>
        <w:gridCol w:w="2071"/>
      </w:tblGrid>
      <w:tr w:rsidR="00944341" w14:paraId="007190E9" w14:textId="77777777" w:rsidTr="00944341">
        <w:trPr>
          <w:trHeight w:val="520"/>
        </w:trPr>
        <w:tc>
          <w:tcPr>
            <w:tcW w:w="1134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0B57B6BC" w14:textId="77777777" w:rsidR="00944341" w:rsidRDefault="00944341" w:rsidP="00DB7744">
            <w:pPr>
              <w:jc w:val="center"/>
              <w:rPr>
                <w:b/>
                <w:sz w:val="22"/>
                <w:szCs w:val="22"/>
              </w:rPr>
            </w:pPr>
          </w:p>
          <w:p w14:paraId="3F0A1094" w14:textId="77777777" w:rsidR="00944341" w:rsidRDefault="00944341" w:rsidP="00DB7744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27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002AE625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cells </w:t>
            </w:r>
          </w:p>
          <w:p w14:paraId="08CBCDE5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559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0DA6835E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) RNA only</w:t>
            </w:r>
          </w:p>
          <w:p w14:paraId="480A5F57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78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50F87205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-) RNA only </w:t>
            </w:r>
          </w:p>
          <w:p w14:paraId="663B1111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530" w:type="dxa"/>
            <w:shd w:val="clear" w:color="auto" w:fill="auto"/>
          </w:tcPr>
          <w:p w14:paraId="030A9E8F" w14:textId="77777777" w:rsidR="00944341" w:rsidRDefault="00944341" w:rsidP="00DB7744">
            <w:pPr>
              <w:jc w:val="center"/>
              <w:rPr>
                <w:bCs/>
                <w:sz w:val="22"/>
                <w:szCs w:val="22"/>
              </w:rPr>
            </w:pPr>
            <w:r w:rsidRPr="004D5CB7">
              <w:rPr>
                <w:bCs/>
                <w:sz w:val="22"/>
                <w:szCs w:val="22"/>
              </w:rPr>
              <w:t>(+) and (-) RNA</w:t>
            </w:r>
          </w:p>
          <w:p w14:paraId="49717E35" w14:textId="77777777" w:rsidR="00944341" w:rsidRPr="004D5CB7" w:rsidRDefault="00944341" w:rsidP="00DB7744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2071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2203A22E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centage productively infected cells (%)</w:t>
            </w:r>
          </w:p>
        </w:tc>
      </w:tr>
      <w:tr w:rsidR="00944341" w14:paraId="5E077111" w14:textId="77777777" w:rsidTr="00944341">
        <w:trPr>
          <w:trHeight w:val="183"/>
        </w:trPr>
        <w:tc>
          <w:tcPr>
            <w:tcW w:w="1134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1FD0F817" w14:textId="77777777" w:rsidR="00944341" w:rsidRDefault="00944341" w:rsidP="00DB7744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</w:tc>
        <w:tc>
          <w:tcPr>
            <w:tcW w:w="127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2ECA3BBC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9</w:t>
            </w:r>
          </w:p>
        </w:tc>
        <w:tc>
          <w:tcPr>
            <w:tcW w:w="1559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1F62752D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0)</w:t>
            </w:r>
          </w:p>
        </w:tc>
        <w:tc>
          <w:tcPr>
            <w:tcW w:w="178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1F360153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530" w:type="dxa"/>
            <w:shd w:val="clear" w:color="auto" w:fill="auto"/>
          </w:tcPr>
          <w:p w14:paraId="75DD914C" w14:textId="77777777" w:rsidR="00944341" w:rsidRPr="004D5CB7" w:rsidRDefault="00944341" w:rsidP="00DB7744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 (0)</w:t>
            </w:r>
          </w:p>
        </w:tc>
        <w:tc>
          <w:tcPr>
            <w:tcW w:w="2071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501C0562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</w:tr>
      <w:tr w:rsidR="00944341" w14:paraId="33717674" w14:textId="77777777" w:rsidTr="00944341">
        <w:trPr>
          <w:trHeight w:val="154"/>
        </w:trPr>
        <w:tc>
          <w:tcPr>
            <w:tcW w:w="1134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5E898BAA" w14:textId="77777777" w:rsidR="00944341" w:rsidRDefault="00944341" w:rsidP="00DB7744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NV</w:t>
            </w:r>
          </w:p>
        </w:tc>
        <w:tc>
          <w:tcPr>
            <w:tcW w:w="127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5DBFE793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4</w:t>
            </w:r>
          </w:p>
        </w:tc>
        <w:tc>
          <w:tcPr>
            <w:tcW w:w="1559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2623E50B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 (11.2)</w:t>
            </w:r>
          </w:p>
        </w:tc>
        <w:tc>
          <w:tcPr>
            <w:tcW w:w="178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4A16AD63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1.6)</w:t>
            </w:r>
          </w:p>
        </w:tc>
        <w:tc>
          <w:tcPr>
            <w:tcW w:w="1530" w:type="dxa"/>
            <w:shd w:val="clear" w:color="auto" w:fill="auto"/>
          </w:tcPr>
          <w:p w14:paraId="6306995C" w14:textId="77777777" w:rsidR="00944341" w:rsidRPr="004D5CB7" w:rsidRDefault="00944341" w:rsidP="00DB7744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8 (5.5)</w:t>
            </w:r>
          </w:p>
        </w:tc>
        <w:tc>
          <w:tcPr>
            <w:tcW w:w="2071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0F365BEE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.5</w:t>
            </w:r>
          </w:p>
        </w:tc>
      </w:tr>
    </w:tbl>
    <w:p w14:paraId="22DA1470" w14:textId="77777777" w:rsidR="00944341" w:rsidRDefault="00944341">
      <w:pPr>
        <w:rPr>
          <w:b/>
          <w:bCs/>
        </w:rPr>
      </w:pPr>
    </w:p>
    <w:p w14:paraId="234ECD6D" w14:textId="77777777" w:rsidR="00944341" w:rsidRDefault="00944341">
      <w:pPr>
        <w:rPr>
          <w:b/>
          <w:bCs/>
        </w:rPr>
      </w:pPr>
    </w:p>
    <w:p w14:paraId="212BA60B" w14:textId="77777777" w:rsidR="005F24C5" w:rsidRPr="006A72F7" w:rsidRDefault="006A72F7">
      <w:pPr>
        <w:rPr>
          <w:b/>
          <w:bCs/>
        </w:rPr>
      </w:pPr>
      <w:r w:rsidRPr="006A72F7">
        <w:rPr>
          <w:b/>
          <w:bCs/>
        </w:rPr>
        <w:t xml:space="preserve">Supplemental Table </w:t>
      </w:r>
      <w:r w:rsidR="00944341">
        <w:rPr>
          <w:b/>
          <w:bCs/>
        </w:rPr>
        <w:t>3</w:t>
      </w:r>
      <w:r w:rsidR="006808C9">
        <w:rPr>
          <w:b/>
          <w:bCs/>
        </w:rPr>
        <w:t xml:space="preserve">. </w:t>
      </w:r>
      <w:r w:rsidR="006808C9" w:rsidRPr="006808C9">
        <w:t>Differentially express</w:t>
      </w:r>
      <w:r w:rsidR="006808C9">
        <w:t>ed</w:t>
      </w:r>
      <w:r w:rsidR="006808C9" w:rsidRPr="006808C9">
        <w:t xml:space="preserve"> genes</w:t>
      </w:r>
      <w:r w:rsidR="008F035F">
        <w:t xml:space="preserve">, </w:t>
      </w:r>
      <w:r w:rsidR="006808C9" w:rsidRPr="006808C9">
        <w:t>DENV-2 infected cells and uninfected mock cells</w:t>
      </w:r>
    </w:p>
    <w:p w14:paraId="228DA680" w14:textId="77777777" w:rsidR="006A72F7" w:rsidRDefault="006A72F7"/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9"/>
        <w:gridCol w:w="1844"/>
        <w:gridCol w:w="1229"/>
        <w:gridCol w:w="661"/>
        <w:gridCol w:w="661"/>
        <w:gridCol w:w="1844"/>
      </w:tblGrid>
      <w:tr w:rsidR="006808C9" w:rsidRPr="006808C9" w14:paraId="33F1905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F394050" w14:textId="77777777" w:rsidR="006808C9" w:rsidRPr="006808C9" w:rsidRDefault="006808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264FF4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_val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7A2F65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vg_log2FC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1D0C7B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ct.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189763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ct.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189F10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_val_adj</w:t>
            </w:r>
          </w:p>
        </w:tc>
      </w:tr>
      <w:tr w:rsidR="006808C9" w:rsidRPr="006808C9" w14:paraId="4522BD02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53AFC7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ENV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2F38D0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4757FA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7894645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AAE580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D72ABE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33A783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6808C9" w:rsidRPr="006808C9" w14:paraId="5FD14A2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0B9C63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ENV2neg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1F56F8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FC3DE6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6498462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837681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0A0F1F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96EEEF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6808C9" w:rsidRPr="006808C9" w14:paraId="44B9601F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B1763C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2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B5BDBC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25999011232681e-8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E0B3F5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562881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08951C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F133E7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04F7E9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46564680387654e-78</w:t>
            </w:r>
          </w:p>
        </w:tc>
      </w:tr>
      <w:tr w:rsidR="006808C9" w:rsidRPr="006808C9" w14:paraId="72E78F0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6A94E3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2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82B773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4044602476356e-5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68958E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73835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E23E97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2C11EE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5CB4A2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83532434792676e-53</w:t>
            </w:r>
          </w:p>
        </w:tc>
      </w:tr>
      <w:tr w:rsidR="006808C9" w:rsidRPr="006808C9" w14:paraId="581AC911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86704D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T-ATP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3318B5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02340174175545e-5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EBB5D4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012278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F62A0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2B6780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D2679C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10364343625591e-50</w:t>
            </w:r>
          </w:p>
        </w:tc>
      </w:tr>
      <w:tr w:rsidR="006808C9" w:rsidRPr="006808C9" w14:paraId="167ECB1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6A0821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37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6ABA24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6825240324941e-5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17DED5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30825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706F12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05D669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3676F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35846795167992e-49</w:t>
            </w:r>
          </w:p>
        </w:tc>
      </w:tr>
      <w:tr w:rsidR="006808C9" w:rsidRPr="006808C9" w14:paraId="210DF1C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941A71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TP5ME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6B3FB9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74628912311265e-5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1C8A33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82816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929F4A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9C9B8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807DF4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52540848173981e-49</w:t>
            </w:r>
          </w:p>
        </w:tc>
      </w:tr>
      <w:tr w:rsidR="006808C9" w:rsidRPr="006808C9" w14:paraId="3C33B2A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F01153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2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798BCF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52768057031352e-4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99660F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66389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911D82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C9DA7B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737A14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08408153534894e-44</w:t>
            </w:r>
          </w:p>
        </w:tc>
      </w:tr>
      <w:tr w:rsidR="006808C9" w:rsidRPr="006808C9" w14:paraId="66D9B5D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659ACE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T-ND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94AD38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9160781456075e-4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6A222C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311337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1C4D3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9CAD73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5AE9D6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80937785603525e-43</w:t>
            </w:r>
          </w:p>
        </w:tc>
      </w:tr>
      <w:tr w:rsidR="006808C9" w:rsidRPr="006808C9" w14:paraId="398701A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921B3C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3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CFA956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9618780958835e-4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441C45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166538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A1715F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2B2EAC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4E53DF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81862394999695e-42</w:t>
            </w:r>
          </w:p>
        </w:tc>
      </w:tr>
      <w:tr w:rsidR="006808C9" w:rsidRPr="006808C9" w14:paraId="0E003BF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56294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3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37932B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10120092693786e-4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9BBF1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666925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0FDE38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70F025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5D9C25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24190443130216e-42</w:t>
            </w:r>
          </w:p>
        </w:tc>
      </w:tr>
      <w:tr w:rsidR="006808C9" w:rsidRPr="006808C9" w14:paraId="548061B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A0913B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MRP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94700C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98916886228975e-4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3F6B76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665736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E6B8B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0493D9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4CBAB8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05333409919055e-42</w:t>
            </w:r>
          </w:p>
        </w:tc>
      </w:tr>
      <w:tr w:rsidR="006808C9" w:rsidRPr="006808C9" w14:paraId="6CF091F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C3267A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DUFB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4BE486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39891030636231e-3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EC8B1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13586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7A1760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839E7F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08517D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88052012648424e-34</w:t>
            </w:r>
          </w:p>
        </w:tc>
      </w:tr>
      <w:tr w:rsidR="006808C9" w:rsidRPr="006808C9" w14:paraId="0E877B5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41C51B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2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D7716D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08898352981008e-3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CB5307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51233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E12368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BC3A4D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B97182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19843994998059e-30</w:t>
            </w:r>
          </w:p>
        </w:tc>
      </w:tr>
      <w:tr w:rsidR="006808C9" w:rsidRPr="006808C9" w14:paraId="7EB15C4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E93C89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UBD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684339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77634064960661e-3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BBC16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406540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5F78A4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481657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31D862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6612765034258e-28</w:t>
            </w:r>
          </w:p>
        </w:tc>
      </w:tr>
      <w:tr w:rsidR="006808C9" w:rsidRPr="006808C9" w14:paraId="093B1DF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52E6AF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TP5F1E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0CA1E6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27021771196101e-3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4FC664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539884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1ED638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B0F02F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9F0781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7147155169069e-28</w:t>
            </w:r>
          </w:p>
        </w:tc>
      </w:tr>
      <w:tr w:rsidR="006808C9" w:rsidRPr="006808C9" w14:paraId="5E4000F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BF83A0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15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D7277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4407716955149e-2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510C80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40298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D7AF2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06764D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994D86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92742989890547e-24</w:t>
            </w:r>
          </w:p>
        </w:tc>
      </w:tr>
      <w:tr w:rsidR="006808C9" w:rsidRPr="006808C9" w14:paraId="3A2A2D03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8724AF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ME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3B2BEE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06047926068114e-2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5236D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25789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C10077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DFC37A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FEEE09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14089553146308e-23</w:t>
            </w:r>
          </w:p>
        </w:tc>
      </w:tr>
      <w:tr w:rsidR="006808C9" w:rsidRPr="006808C9" w14:paraId="0716086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F0D9C2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OAZ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82DBDF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56817937998613e-2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DDCC4F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486203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97CAEE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F4E2A0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4AF608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165840532316e-20</w:t>
            </w:r>
          </w:p>
        </w:tc>
      </w:tr>
      <w:tr w:rsidR="006808C9" w:rsidRPr="006808C9" w14:paraId="55C6EFC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34D6BF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2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C351D4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7749003607066e-2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CB03E2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1609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04C20A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38E588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6E6F80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57899688481945e-18</w:t>
            </w:r>
          </w:p>
        </w:tc>
      </w:tr>
      <w:tr w:rsidR="006808C9" w:rsidRPr="006808C9" w14:paraId="0BD7B9F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BEA669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OX1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6E5D8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40763827400769e-2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70730D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641772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E909C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C28421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F7CA52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87934014756672e-18</w:t>
            </w:r>
          </w:p>
        </w:tc>
      </w:tr>
      <w:tr w:rsidR="006808C9" w:rsidRPr="006808C9" w14:paraId="26354E9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E06A79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OMO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0589B7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06172504820304e-2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251A41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69217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111ABA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DF1F0B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5AC834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2938105273123e-17</w:t>
            </w:r>
          </w:p>
        </w:tc>
      </w:tr>
      <w:tr w:rsidR="006808C9" w:rsidRPr="006808C9" w14:paraId="6A1038C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614C88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3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65DBC6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61912291452079e-2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512BC8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964501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AD838F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40E9AC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F5564F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26868533983457e-17</w:t>
            </w:r>
          </w:p>
        </w:tc>
      </w:tr>
      <w:tr w:rsidR="006808C9" w:rsidRPr="006808C9" w14:paraId="75E3938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5F996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IF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D8C5C6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06282658931158e-2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C1DBC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24643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18F43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C5F135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676C80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16443431850221e-17</w:t>
            </w:r>
          </w:p>
        </w:tc>
      </w:tr>
      <w:tr w:rsidR="006808C9" w:rsidRPr="006808C9" w14:paraId="586B1CB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69F484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LDO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7A3D80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80330944601422e-2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3A36C6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832596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F822F1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0555B6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59F396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6593211096135e-17</w:t>
            </w:r>
          </w:p>
        </w:tc>
      </w:tr>
      <w:tr w:rsidR="006808C9" w:rsidRPr="006808C9" w14:paraId="722FC3D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0392D3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EIF5B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C893CB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69182820695662e-2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7EA7A1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152779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959AC4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31F76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7EE0B2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490662784204e-16</w:t>
            </w:r>
          </w:p>
        </w:tc>
      </w:tr>
      <w:tr w:rsidR="006808C9" w:rsidRPr="006808C9" w14:paraId="00CA8054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D79110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3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88F388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1630036014419e-2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79282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651024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805489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DBE911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2D0D6B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25358716705909e-16</w:t>
            </w:r>
          </w:p>
        </w:tc>
      </w:tr>
      <w:tr w:rsidR="006808C9" w:rsidRPr="006808C9" w14:paraId="4BF050B1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3A9D96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DUFA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6070C4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76229184241984e-2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76FEC5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546448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BC9D36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8C06A3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8B8931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59531477147716e-16</w:t>
            </w:r>
          </w:p>
        </w:tc>
      </w:tr>
      <w:tr w:rsidR="006808C9" w:rsidRPr="006808C9" w14:paraId="7A9C2ADE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D5486F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TPRCAP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ECB9F4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82252370572321e-2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4AB55C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652669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C071A2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782EFA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52FECC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73571085711401e-16</w:t>
            </w:r>
          </w:p>
        </w:tc>
      </w:tr>
      <w:tr w:rsidR="006808C9" w:rsidRPr="006808C9" w14:paraId="355D0C53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42581E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TRNR2L1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DF5737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60868694252421e-1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C5BF32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638689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E8AEA5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24DE68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1917C5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24761719956788e-15</w:t>
            </w:r>
          </w:p>
        </w:tc>
      </w:tr>
      <w:tr w:rsidR="006808C9" w:rsidRPr="006808C9" w14:paraId="5B2D2D6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DAE8E6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YWHAE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995BA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9109630290322e-1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5F1BB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893859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5B839B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78A03D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4C1D5A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60646521630102e-14</w:t>
            </w:r>
          </w:p>
        </w:tc>
      </w:tr>
      <w:tr w:rsidR="006808C9" w:rsidRPr="006808C9" w14:paraId="354E856F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F33667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1EEB6D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8908460063567e-1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DE997F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89126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576F51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FA4FC2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76914C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63060399176328e-14</w:t>
            </w:r>
          </w:p>
        </w:tc>
      </w:tr>
      <w:tr w:rsidR="006808C9" w:rsidRPr="006808C9" w14:paraId="11527BB3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061D23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DT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3C92D4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49190884199643e-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7DA5B8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445217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EF60B0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1111B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9E13F9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01186557022239e-13</w:t>
            </w:r>
          </w:p>
        </w:tc>
      </w:tr>
      <w:tr w:rsidR="006808C9" w:rsidRPr="006808C9" w14:paraId="69401A7E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46039B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RPC1B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A92604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5616116535174e-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C84F60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662728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3DF9A7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43600A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6C4DC3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56413816061209e-13</w:t>
            </w:r>
          </w:p>
        </w:tc>
      </w:tr>
      <w:tr w:rsidR="006808C9" w:rsidRPr="006808C9" w14:paraId="0AC5D91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B4533A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EDD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8DC873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5235661387404e-1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F3CC74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426773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B6281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C2CDBC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FF7A6C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32637753208891e-12</w:t>
            </w:r>
          </w:p>
        </w:tc>
      </w:tr>
      <w:tr w:rsidR="006808C9" w:rsidRPr="006808C9" w14:paraId="7F86CD6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326153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3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708618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22088635006074e-1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79258A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9736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45ED12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489EB7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A1B974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48352536350263e-12</w:t>
            </w:r>
          </w:p>
        </w:tc>
      </w:tr>
      <w:tr w:rsidR="006808C9" w:rsidRPr="006808C9" w14:paraId="16403CF1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18340C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TMA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35A353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0108239307923e-1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B86E1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22582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C649D3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F0CCB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2EA014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0406513514835e-11</w:t>
            </w:r>
          </w:p>
        </w:tc>
      </w:tr>
      <w:tr w:rsidR="006808C9" w:rsidRPr="006808C9" w14:paraId="501015F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96EA0E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EIF3J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420607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70854194640473e-1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2284A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869451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C490F4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DC119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9C0F9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95996044814019e-10</w:t>
            </w:r>
          </w:p>
        </w:tc>
      </w:tr>
      <w:tr w:rsidR="006808C9" w:rsidRPr="006808C9" w14:paraId="34B5351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427580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3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469FB2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1187397446657e-1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0D61BB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83269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0F1BC3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CEF63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2C9044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47473117965312e-10</w:t>
            </w:r>
          </w:p>
        </w:tc>
      </w:tr>
      <w:tr w:rsidR="006808C9" w:rsidRPr="006808C9" w14:paraId="5F643AE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6C36AE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OMM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1E92A2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61786651933212e-1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903459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37251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D92158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8520F6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F24BC9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30374892922769e-10</w:t>
            </w:r>
          </w:p>
        </w:tc>
      </w:tr>
      <w:tr w:rsidR="006808C9" w:rsidRPr="006808C9" w14:paraId="166913BE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334C3C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SMA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A46850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41696007303664e-1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6B179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71021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D73F95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530FBA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3343F3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9545589954464e-09</w:t>
            </w:r>
          </w:p>
        </w:tc>
      </w:tr>
      <w:tr w:rsidR="006808C9" w:rsidRPr="006808C9" w14:paraId="2F315FC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8272AC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TP5MD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1A1DEF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00706280856607e-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9F3005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72959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620C2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E795DF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1164A6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03305839793318e-09</w:t>
            </w:r>
          </w:p>
        </w:tc>
      </w:tr>
      <w:tr w:rsidR="006808C9" w:rsidRPr="006808C9" w14:paraId="223E9AEB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43459F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LIRP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76D330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755346583616e-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34C420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272547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F8DEB3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86AE8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3E20DF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5750493683004e-09</w:t>
            </w:r>
          </w:p>
        </w:tc>
      </w:tr>
      <w:tr w:rsidR="006808C9" w:rsidRPr="006808C9" w14:paraId="2616C2E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6C9E93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MSS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B048D2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4354398831438e-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A8683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97605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B2C54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47BAB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2D3E57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53866660360908e-09</w:t>
            </w:r>
          </w:p>
        </w:tc>
      </w:tr>
      <w:tr w:rsidR="006808C9" w:rsidRPr="006808C9" w14:paraId="41B12D94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240B68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ET10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7A6DD8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84949360704804e-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78DCD1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11672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60138D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7EEF33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4F54DA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58465576939086e-08</w:t>
            </w:r>
          </w:p>
        </w:tc>
      </w:tr>
      <w:tr w:rsidR="006808C9" w:rsidRPr="006808C9" w14:paraId="5E4506C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52E50C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UNX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CDE674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85331975575218e-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B2C8EA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708715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7691BD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5E076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04E133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58542819229125e-08</w:t>
            </w:r>
          </w:p>
        </w:tc>
      </w:tr>
      <w:tr w:rsidR="006808C9" w:rsidRPr="006808C9" w14:paraId="14DF9AB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922685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DX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809E69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27141834192928e-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EDF000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485016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11AF1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D77D4C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92BEAE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66983393486868e-08</w:t>
            </w:r>
          </w:p>
        </w:tc>
      </w:tr>
      <w:tr w:rsidR="006808C9" w:rsidRPr="006808C9" w14:paraId="6B0FA86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13FA03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IR155HG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0F3601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47645514321639e-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3BA059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326000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275EE7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149248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E0AB00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98066764312524e-08</w:t>
            </w:r>
          </w:p>
        </w:tc>
      </w:tr>
      <w:tr w:rsidR="006808C9" w:rsidRPr="006808C9" w14:paraId="6764E31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2BB4EA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NFAIP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6C640F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7574352966517e-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EB69F0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025125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EFF364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D2ACE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0408CC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54791037688044e-08</w:t>
            </w:r>
          </w:p>
        </w:tc>
      </w:tr>
      <w:tr w:rsidR="006808C9" w:rsidRPr="006808C9" w14:paraId="3D61C09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467CEE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BCF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D7A4C7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57749450564282e-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D3459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730237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F20C68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76E319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9715F4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22224590799173e-08</w:t>
            </w:r>
          </w:p>
        </w:tc>
      </w:tr>
      <w:tr w:rsidR="006808C9" w:rsidRPr="006808C9" w14:paraId="363E3794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A268D3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AMSN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40361F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97179491289947e-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0D1764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381778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EB2605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C26195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CA7A3A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0558595701614e-07</w:t>
            </w:r>
          </w:p>
        </w:tc>
      </w:tr>
      <w:tr w:rsidR="006808C9" w:rsidRPr="006808C9" w14:paraId="077E542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E6F08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DUFA1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5A7052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30134428300667e-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37D57E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28487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AA2DFC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6F0C5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038360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47399538385339e-07</w:t>
            </w:r>
          </w:p>
        </w:tc>
      </w:tr>
      <w:tr w:rsidR="006808C9" w:rsidRPr="006808C9" w14:paraId="50C582A4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46F6EA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A2G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1F4E90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73064851011436e-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B9BAEF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46099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E94ACB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8B1A18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18F47E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76254332122189e-07</w:t>
            </w:r>
          </w:p>
        </w:tc>
      </w:tr>
      <w:tr w:rsidR="006808C9" w:rsidRPr="006808C9" w14:paraId="52CD967B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431A9B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ETAP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049A18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5492811923672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3C6D17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863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D5FCEF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F941E7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062A12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53344888711509e-07</w:t>
            </w:r>
          </w:p>
        </w:tc>
      </w:tr>
      <w:tr w:rsidR="006808C9" w:rsidRPr="006808C9" w14:paraId="34D67D6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412DEC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EIF2S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2FA2A7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25054359597641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3B5EA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10580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AAB4DE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8D8DFA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308D4B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54339741155719e-07</w:t>
            </w:r>
          </w:p>
        </w:tc>
      </w:tr>
      <w:tr w:rsidR="006808C9" w:rsidRPr="006808C9" w14:paraId="5861732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394AB8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OX6A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986651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27161015403552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3E0080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94287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4A0DFF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ABDD8E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036262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58592657896692e-07</w:t>
            </w:r>
          </w:p>
        </w:tc>
      </w:tr>
      <w:tr w:rsidR="006808C9" w:rsidRPr="006808C9" w14:paraId="4AD1AB7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D8BEE6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ARS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C4668B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62334462180443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42D341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649917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35166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A8328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FA7FE3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29600812249878e-07</w:t>
            </w:r>
          </w:p>
        </w:tc>
      </w:tr>
      <w:tr w:rsidR="006808C9" w:rsidRPr="006808C9" w14:paraId="7CA6983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8AC331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PA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1302BE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1720292700571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10379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07536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32A34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6AED6C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C73418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48548926903913e-07</w:t>
            </w:r>
          </w:p>
        </w:tc>
      </w:tr>
      <w:tr w:rsidR="006808C9" w:rsidRPr="006808C9" w14:paraId="2AA70792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E2A2F3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PDPF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362953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02509472606887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803545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96942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2C6928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6EF01A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A1E621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12586123298784e-07</w:t>
            </w:r>
          </w:p>
        </w:tc>
      </w:tr>
      <w:tr w:rsidR="006808C9" w:rsidRPr="006808C9" w14:paraId="0510328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4DA2A6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4X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098A9E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87743488249973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BB9B9A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55831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F14669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CB021F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C13F7A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8653655407905e-06</w:t>
            </w:r>
          </w:p>
        </w:tc>
      </w:tr>
      <w:tr w:rsidR="006808C9" w:rsidRPr="006808C9" w14:paraId="2E80B3CE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96F711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100A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3521F2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41867516922651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80E91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13347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C79EDD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CA73C6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6C63F8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49768214316345e-06</w:t>
            </w:r>
          </w:p>
        </w:tc>
      </w:tr>
      <w:tr w:rsidR="006808C9" w:rsidRPr="006808C9" w14:paraId="23951C3F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A7EA68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H3F3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7C64CF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32096806568795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D83C97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91977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3D3DDD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1F2B9F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7D4A39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67983703310108e-06</w:t>
            </w:r>
          </w:p>
        </w:tc>
      </w:tr>
      <w:tr w:rsidR="006808C9" w:rsidRPr="006808C9" w14:paraId="740B37A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A69537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RPL2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5B2AC2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6849639390254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283446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97670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0E44DB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186D3C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C765E4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35896052001044e-06</w:t>
            </w:r>
          </w:p>
        </w:tc>
      </w:tr>
      <w:tr w:rsidR="006808C9" w:rsidRPr="006808C9" w14:paraId="052E53C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D6329E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AF1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04A94B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2539947611917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37698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58733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0D812F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5D87E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B332C1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67571646238939e-06</w:t>
            </w:r>
          </w:p>
        </w:tc>
      </w:tr>
      <w:tr w:rsidR="006808C9" w:rsidRPr="006808C9" w14:paraId="45CC18C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D50DDB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PP2C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255DEC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578764262815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350BF2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64248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C217D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01A117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31DB59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412809293771e-06</w:t>
            </w:r>
          </w:p>
        </w:tc>
      </w:tr>
      <w:tr w:rsidR="006808C9" w:rsidRPr="006808C9" w14:paraId="52943AE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1DF699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H3F3B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2E3149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4321826352206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C99779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09650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8D9F1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21C266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F9B4A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72108903039833e-06</w:t>
            </w:r>
          </w:p>
        </w:tc>
      </w:tr>
      <w:tr w:rsidR="006808C9" w:rsidRPr="006808C9" w14:paraId="6C6773E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BA5117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T-ATP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69B5EF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545535464703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196083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206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3C4DB9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29655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921452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56089269961423e-06</w:t>
            </w:r>
          </w:p>
        </w:tc>
      </w:tr>
      <w:tr w:rsidR="006808C9" w:rsidRPr="006808C9" w14:paraId="41CA46D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7D6A40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EN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060BB6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15790294291304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A01293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77642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998016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77B543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15B975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4315744611528e-05</w:t>
            </w:r>
          </w:p>
        </w:tc>
      </w:tr>
      <w:tr w:rsidR="006808C9" w:rsidRPr="006808C9" w14:paraId="0DF9C4B3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80B81B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LC25A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7C0F6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78785086703137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E6734D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0254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63CB5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77CA65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4063A5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97597133303629e-05</w:t>
            </w:r>
          </w:p>
        </w:tc>
      </w:tr>
      <w:tr w:rsidR="006808C9" w:rsidRPr="006808C9" w14:paraId="58117F7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1FBC25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DUFA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25C8AF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1867464662305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34BA7A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785415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86C8D8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77F8E8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38A9F6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46026037660262e-05</w:t>
            </w:r>
          </w:p>
        </w:tc>
      </w:tr>
      <w:tr w:rsidR="006808C9" w:rsidRPr="006808C9" w14:paraId="6828322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253E4A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T-ND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777AE2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6006841469263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5605BE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06622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CB2183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758B0E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087788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4570611558149e-05</w:t>
            </w:r>
          </w:p>
        </w:tc>
      </w:tr>
      <w:tr w:rsidR="006808C9" w:rsidRPr="006808C9" w14:paraId="2997C4D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919E5B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L138963.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18E0B4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63463105579513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15350F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54455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4554FE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7E7DBC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4E8948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31879317543921e-05</w:t>
            </w:r>
          </w:p>
        </w:tc>
      </w:tr>
      <w:tr w:rsidR="006808C9" w:rsidRPr="006808C9" w14:paraId="430FCCC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E66F08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CR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E263A0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42496449185524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8C968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097849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B77822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2C9B69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F6F7CB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91431831615736e-05</w:t>
            </w:r>
          </w:p>
        </w:tc>
      </w:tr>
      <w:tr w:rsidR="006808C9" w:rsidRPr="006808C9" w14:paraId="4CBF46C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030A2E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RSF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4E7186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52210730495601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09F9A4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78066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5EF846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0B7CDC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65EC52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11043022724518e-05</w:t>
            </w:r>
          </w:p>
        </w:tc>
      </w:tr>
      <w:tr w:rsidR="006808C9" w:rsidRPr="006808C9" w14:paraId="191102C1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10B550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ORO1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AC9B66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55693077567514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76649A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48538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238DA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0FD92A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AEF4AB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13237</w:t>
            </w:r>
          </w:p>
        </w:tc>
      </w:tr>
      <w:tr w:rsidR="006808C9" w:rsidRPr="006808C9" w14:paraId="03F6416B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CA35E2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PYSL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2601FA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88444384567165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CAA9AC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821594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000FE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56F857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260BB1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17936</w:t>
            </w:r>
          </w:p>
        </w:tc>
      </w:tr>
      <w:tr w:rsidR="006808C9" w:rsidRPr="006808C9" w14:paraId="10A6077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938544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NRPB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10505C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05693364179265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8BC483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062426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A2A348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2EDA4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07842C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21337</w:t>
            </w:r>
          </w:p>
        </w:tc>
      </w:tr>
      <w:tr w:rsidR="006808C9" w:rsidRPr="006808C9" w14:paraId="242FA11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C7809E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RDX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422032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1359193980804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DF7CC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08232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3C3C6E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8B32EA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D111A6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245</w:t>
            </w:r>
          </w:p>
        </w:tc>
      </w:tr>
      <w:tr w:rsidR="006808C9" w:rsidRPr="006808C9" w14:paraId="37677B6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242B80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ERH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499EC5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13954803762635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00D51C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74809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A06F64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8235B2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F6D191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43193</w:t>
            </w:r>
          </w:p>
        </w:tc>
      </w:tr>
      <w:tr w:rsidR="006808C9" w:rsidRPr="006808C9" w14:paraId="33F71D7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7F6316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IGLC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AD30AF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01192707291274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D58CD4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050904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2C7AF9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1A8713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60B8B9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60805</w:t>
            </w:r>
          </w:p>
        </w:tc>
      </w:tr>
      <w:tr w:rsidR="006808C9" w:rsidRPr="006808C9" w14:paraId="0B75CB5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A3115A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FNBP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818517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04446929763137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FA9CC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925603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45E120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7E6812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0F6144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61462</w:t>
            </w:r>
          </w:p>
        </w:tc>
      </w:tr>
      <w:tr w:rsidR="006808C9" w:rsidRPr="006808C9" w14:paraId="4C664F0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1062AE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APS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4A9EF5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76436719908735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65082C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4825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9B5C46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D3CF23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62534C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96183</w:t>
            </w:r>
          </w:p>
        </w:tc>
      </w:tr>
      <w:tr w:rsidR="006808C9" w:rsidRPr="006808C9" w14:paraId="7B9E8004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F24A6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RPC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91D5E9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09231545556128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6C25C1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94679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95294C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0233EC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32C755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14318</w:t>
            </w:r>
          </w:p>
        </w:tc>
      </w:tr>
      <w:tr w:rsidR="006808C9" w:rsidRPr="006808C9" w14:paraId="5142B25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AA20B7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KNK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59FCC4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468912670071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E6D4C2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5068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210995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1D7788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2375EF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251722</w:t>
            </w:r>
          </w:p>
        </w:tc>
      </w:tr>
      <w:tr w:rsidR="006808C9" w:rsidRPr="006808C9" w14:paraId="023E0DE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6C0D5F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D8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EDDA2E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1044635033675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7BF2B8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121660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BF6531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3DF03F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DA79CF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264553</w:t>
            </w:r>
          </w:p>
        </w:tc>
      </w:tr>
      <w:tr w:rsidR="006808C9" w:rsidRPr="006808C9" w14:paraId="7275B0D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1A7D35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HLA-C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E62D56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4908219653009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0A2588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42683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F2B8AD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47A126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A1FD68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272353</w:t>
            </w:r>
          </w:p>
        </w:tc>
      </w:tr>
      <w:tr w:rsidR="006808C9" w:rsidRPr="006808C9" w14:paraId="1EE18CD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80EF47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DX2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0C62FF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74955084302371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E2AADF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25447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6075A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D8F80B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5497A3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353199</w:t>
            </w:r>
          </w:p>
        </w:tc>
      </w:tr>
      <w:tr w:rsidR="006808C9" w:rsidRPr="006808C9" w14:paraId="1A0D7BE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DE58C7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PP1C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4B9CE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5579640066829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1D04A8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5625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EC7DE7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4ADF7F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10D65F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374648</w:t>
            </w:r>
          </w:p>
        </w:tc>
      </w:tr>
      <w:tr w:rsidR="006808C9" w:rsidRPr="006808C9" w14:paraId="54CCBB8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25788E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TP6V1G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32C48B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8510744852717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4EF11F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31270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290F70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E61167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DA7AE0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380565</w:t>
            </w:r>
          </w:p>
        </w:tc>
      </w:tr>
      <w:tr w:rsidR="006808C9" w:rsidRPr="006808C9" w14:paraId="6F94384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D431AA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GPR15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2629F7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9375995077652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8C321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767959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6A1CA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6DA286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A4BF8C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391163</w:t>
            </w:r>
          </w:p>
        </w:tc>
      </w:tr>
      <w:tr w:rsidR="006808C9" w:rsidRPr="006808C9" w14:paraId="167EC11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43F959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LCP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659C81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25436168594684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D5E3A8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87127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F91A6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976997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5EA3EF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455111</w:t>
            </w:r>
          </w:p>
        </w:tc>
      </w:tr>
      <w:tr w:rsidR="006808C9" w:rsidRPr="006808C9" w14:paraId="4DE5DEB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7C2085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ALAT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9C5BC0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26555259303704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1CC3A8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67462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ED436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3F866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714394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45737</w:t>
            </w:r>
          </w:p>
        </w:tc>
      </w:tr>
      <w:tr w:rsidR="006808C9" w:rsidRPr="006808C9" w14:paraId="25DDC8D2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69DD35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KP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FC2A28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3382582128986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E1E5A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61713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D3495A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55F15C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BD2ED1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472048</w:t>
            </w:r>
          </w:p>
        </w:tc>
      </w:tr>
      <w:tr w:rsidR="006808C9" w:rsidRPr="006808C9" w14:paraId="44A10DF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86DEEB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CNI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6CA95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5862007400521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FA86E6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744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BA0476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EE0EA8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59307D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522102</w:t>
            </w:r>
          </w:p>
        </w:tc>
      </w:tr>
      <w:tr w:rsidR="006808C9" w:rsidRPr="006808C9" w14:paraId="758332A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1A07E8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IGKV3-1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524340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64167659909777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8EBCE2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1.32263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951569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07381D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A49350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533302</w:t>
            </w:r>
          </w:p>
        </w:tc>
      </w:tr>
      <w:tr w:rsidR="006808C9" w:rsidRPr="006808C9" w14:paraId="0AF2879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53B92A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DCD1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975E3E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80322090233665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AB55A4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69421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A55409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9ACE4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4E9085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565914</w:t>
            </w:r>
          </w:p>
        </w:tc>
      </w:tr>
      <w:tr w:rsidR="006808C9" w:rsidRPr="006808C9" w14:paraId="174F2DA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548815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CNG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99716D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13780313320918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453F1F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09649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76BC5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D23479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D7F4A3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63346</w:t>
            </w:r>
          </w:p>
        </w:tc>
      </w:tr>
      <w:tr w:rsidR="006808C9" w:rsidRPr="006808C9" w14:paraId="0EF6A894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397E58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WDR83OS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54DD8F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33462018465226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68962E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85717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FA43CB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AB9270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1BBB8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673193</w:t>
            </w:r>
          </w:p>
        </w:tc>
      </w:tr>
      <w:tr w:rsidR="006808C9" w:rsidRPr="006808C9" w14:paraId="092E5BD2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7ADEA8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MEM14B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60A9EF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34447239092933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0827CB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7550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F68D4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595F9A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597BCA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877062</w:t>
            </w:r>
          </w:p>
        </w:tc>
      </w:tr>
      <w:tr w:rsidR="006808C9" w:rsidRPr="006808C9" w14:paraId="063F4AC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2853D6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IGKV3D-1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C90DE5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36806135548254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AEDEF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1.174094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BAB788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3B96A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50E722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083704</w:t>
            </w:r>
          </w:p>
        </w:tc>
      </w:tr>
      <w:tr w:rsidR="006808C9" w:rsidRPr="006808C9" w14:paraId="351DB5D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5251FC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YNLL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41849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37537015403036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8895B0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3717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8759C7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2FF7BC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E3C949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08518</w:t>
            </w:r>
          </w:p>
        </w:tc>
      </w:tr>
      <w:tr w:rsidR="006808C9" w:rsidRPr="006808C9" w14:paraId="4A0B43D1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FD576B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LIMD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B37DEC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69800488403979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96AA77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83638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BA7C0B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D99450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BFA3D3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150313</w:t>
            </w:r>
          </w:p>
        </w:tc>
      </w:tr>
      <w:tr w:rsidR="006808C9" w:rsidRPr="006808C9" w14:paraId="29B161E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D3584D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NP32B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936E74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29284332714697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5281B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8040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A46AF2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4BB5AE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29BAFB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270399</w:t>
            </w:r>
          </w:p>
        </w:tc>
      </w:tr>
      <w:tr w:rsidR="006808C9" w:rsidRPr="006808C9" w14:paraId="7AC4F23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50624B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IGKV3-1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7BADDF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62445584680517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E1242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1.59060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6345EC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223FE9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9EB811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539225</w:t>
            </w:r>
          </w:p>
        </w:tc>
      </w:tr>
      <w:tr w:rsidR="006808C9" w:rsidRPr="006808C9" w14:paraId="0F5AB7C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08D79D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NNI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E8897D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02541581968897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936898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40062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47835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E87A03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41B1E0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620171</w:t>
            </w:r>
          </w:p>
        </w:tc>
      </w:tr>
      <w:tr w:rsidR="006808C9" w:rsidRPr="006808C9" w14:paraId="4D7E0F1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647FAB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LEC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26B3B7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52500839120461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D61CE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54772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F1F925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3F392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98063B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721029</w:t>
            </w:r>
          </w:p>
        </w:tc>
      </w:tr>
      <w:tr w:rsidR="006808C9" w:rsidRPr="006808C9" w14:paraId="13273CD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815B46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SMD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3B6C57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01146687812747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5C2050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7140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F47AA3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59130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33C161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819235</w:t>
            </w:r>
          </w:p>
        </w:tc>
      </w:tr>
      <w:tr w:rsidR="006808C9" w:rsidRPr="006808C9" w14:paraId="610536D2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35562C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EIF3H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DBAB33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90101493396531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E7975A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63927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A293F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13CCA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E9E7BE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998817</w:t>
            </w:r>
          </w:p>
        </w:tc>
      </w:tr>
      <w:tr w:rsidR="006808C9" w:rsidRPr="006808C9" w14:paraId="2D95C4FB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014FC9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02A1E3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91814559212962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D51DA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889303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CDEB5E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F547E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D3E21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2002275</w:t>
            </w:r>
          </w:p>
        </w:tc>
      </w:tr>
      <w:tr w:rsidR="006808C9" w:rsidRPr="006808C9" w14:paraId="3530793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5B29A3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IGKC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FD3F3D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5333776199585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13D9B1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1.211269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373154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104E5F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3F6268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2328358</w:t>
            </w:r>
          </w:p>
        </w:tc>
      </w:tr>
      <w:tr w:rsidR="006808C9" w:rsidRPr="006808C9" w14:paraId="4842376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FA7C02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CD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182507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7330420715242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F567C1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653415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E440E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69B81C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6CE027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3781827</w:t>
            </w:r>
          </w:p>
        </w:tc>
      </w:tr>
      <w:tr w:rsidR="006808C9" w:rsidRPr="006808C9" w14:paraId="66F54083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F55050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CL1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BAF7CE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8548054439542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57275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96045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88E3AC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370F6C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FB6E82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3806408</w:t>
            </w:r>
          </w:p>
        </w:tc>
      </w:tr>
      <w:tr w:rsidR="006808C9" w:rsidRPr="006808C9" w14:paraId="241A3E6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9B8D6B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FTL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3118D8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90599002852873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3707C7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10152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D62DEA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503AFB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977CDA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3847813</w:t>
            </w:r>
          </w:p>
        </w:tc>
      </w:tr>
      <w:tr w:rsidR="006808C9" w:rsidRPr="006808C9" w14:paraId="75B43B2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DD936C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IGHV5-5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11875E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99311771255404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270A69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1.4940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6B3D01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43B98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0317DC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4023706</w:t>
            </w:r>
          </w:p>
        </w:tc>
      </w:tr>
      <w:tr w:rsidR="006808C9" w:rsidRPr="006808C9" w14:paraId="65398343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E4E0F8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FLN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3B759A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02226636035301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BF850A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183445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03B452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D9AAC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578C56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4082551</w:t>
            </w:r>
          </w:p>
        </w:tc>
      </w:tr>
      <w:tr w:rsidR="006808C9" w:rsidRPr="006808C9" w14:paraId="4AF2371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A6D9DC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IMP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A4B69A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02410921494935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A20537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043569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52F512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34A0DB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AFD855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4086272</w:t>
            </w:r>
          </w:p>
        </w:tc>
      </w:tr>
      <w:tr w:rsidR="006808C9" w:rsidRPr="006808C9" w14:paraId="11486B5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9388CA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CL2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978C2F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14564901093193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8DBCDC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035009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721B8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976B9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B06DC9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4331636</w:t>
            </w:r>
          </w:p>
        </w:tc>
      </w:tr>
      <w:tr w:rsidR="006808C9" w:rsidRPr="006808C9" w14:paraId="13839B4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2499E3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HYOU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D47D97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15838041353401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86E34C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5997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6EC411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08AC88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73CD35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4357338</w:t>
            </w:r>
          </w:p>
        </w:tc>
      </w:tr>
    </w:tbl>
    <w:p w14:paraId="3AE8A5E5" w14:textId="77777777" w:rsidR="006A72F7" w:rsidRDefault="006A72F7"/>
    <w:p w14:paraId="0A311763" w14:textId="77777777" w:rsidR="006A72F7" w:rsidRDefault="006A72F7"/>
    <w:p w14:paraId="185AF899" w14:textId="77777777" w:rsidR="006A72F7" w:rsidRDefault="006A72F7"/>
    <w:p w14:paraId="74FFD1EE" w14:textId="4729E7EF" w:rsidR="006808C9" w:rsidRPr="006A72F7" w:rsidRDefault="006808C9" w:rsidP="006808C9">
      <w:pPr>
        <w:rPr>
          <w:b/>
          <w:bCs/>
        </w:rPr>
      </w:pPr>
      <w:r w:rsidRPr="006A72F7">
        <w:rPr>
          <w:b/>
          <w:bCs/>
        </w:rPr>
        <w:t xml:space="preserve">Supplemental Table </w:t>
      </w:r>
      <w:r w:rsidR="00DD5D11">
        <w:rPr>
          <w:b/>
          <w:bCs/>
        </w:rPr>
        <w:t>4</w:t>
      </w:r>
      <w:r>
        <w:rPr>
          <w:b/>
          <w:bCs/>
        </w:rPr>
        <w:t xml:space="preserve">. </w:t>
      </w:r>
      <w:r w:rsidRPr="006808C9">
        <w:t>Differentially express</w:t>
      </w:r>
      <w:r>
        <w:t>ed</w:t>
      </w:r>
      <w:r w:rsidRPr="006808C9">
        <w:t xml:space="preserve"> </w:t>
      </w:r>
      <w:r w:rsidR="00B41F01">
        <w:t>pathways</w:t>
      </w:r>
      <w:r w:rsidRPr="006808C9">
        <w:t xml:space="preserve"> between DENV-2 infected 7B9 cells and uninfected mock cells</w:t>
      </w:r>
    </w:p>
    <w:p w14:paraId="15259B30" w14:textId="77777777" w:rsidR="006A72F7" w:rsidRDefault="006A72F7"/>
    <w:tbl>
      <w:tblPr>
        <w:tblW w:w="9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04"/>
        <w:gridCol w:w="1422"/>
        <w:gridCol w:w="1060"/>
        <w:gridCol w:w="850"/>
      </w:tblGrid>
      <w:tr w:rsidR="006B28E3" w:rsidRPr="006B28E3" w14:paraId="241E2CB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EBF4080" w14:textId="77777777" w:rsidR="006B28E3" w:rsidRPr="006B28E3" w:rsidRDefault="006B28E3">
            <w:pPr>
              <w:rPr>
                <w:b/>
                <w:bCs/>
                <w:sz w:val="20"/>
                <w:szCs w:val="20"/>
              </w:rPr>
            </w:pPr>
            <w:r w:rsidRPr="006B28E3">
              <w:rPr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A1A53F3" w14:textId="77777777" w:rsidR="006B28E3" w:rsidRPr="006B28E3" w:rsidRDefault="006B28E3">
            <w:pPr>
              <w:rPr>
                <w:b/>
                <w:bCs/>
                <w:sz w:val="20"/>
                <w:szCs w:val="20"/>
              </w:rPr>
            </w:pPr>
            <w:r w:rsidRPr="006B28E3">
              <w:rPr>
                <w:b/>
                <w:bCs/>
                <w:sz w:val="20"/>
                <w:szCs w:val="20"/>
              </w:rPr>
              <w:t xml:space="preserve"> -log(p-value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138F3C" w14:textId="77777777" w:rsidR="006B28E3" w:rsidRPr="006B28E3" w:rsidRDefault="006B28E3">
            <w:pPr>
              <w:rPr>
                <w:b/>
                <w:bCs/>
                <w:sz w:val="20"/>
                <w:szCs w:val="20"/>
              </w:rPr>
            </w:pPr>
            <w:r w:rsidRPr="006B28E3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6AB13B" w14:textId="77777777" w:rsidR="006B28E3" w:rsidRPr="006B28E3" w:rsidRDefault="006B28E3">
            <w:pPr>
              <w:rPr>
                <w:b/>
                <w:bCs/>
                <w:sz w:val="20"/>
                <w:szCs w:val="20"/>
              </w:rPr>
            </w:pPr>
            <w:r w:rsidRPr="006B28E3">
              <w:rPr>
                <w:b/>
                <w:bCs/>
                <w:sz w:val="20"/>
                <w:szCs w:val="20"/>
              </w:rPr>
              <w:t>z-score</w:t>
            </w:r>
          </w:p>
        </w:tc>
      </w:tr>
      <w:tr w:rsidR="006B28E3" w:rsidRPr="006B28E3" w14:paraId="4BBD850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4A6C4F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ukaryotic Translation Initi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CE033E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348A9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B4F8E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06</w:t>
            </w:r>
          </w:p>
        </w:tc>
      </w:tr>
      <w:tr w:rsidR="006B28E3" w:rsidRPr="006B28E3" w14:paraId="382923F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0A5C9A4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sponse of EIF2AK4 (GCN2) to amino acid deficienc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3357FD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9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75CD6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556C5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</w:t>
            </w:r>
          </w:p>
        </w:tc>
      </w:tr>
      <w:tr w:rsidR="006B28E3" w:rsidRPr="006B28E3" w14:paraId="0059AF88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D565C1B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IF2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5183E5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9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1B805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177E6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67</w:t>
            </w:r>
          </w:p>
        </w:tc>
      </w:tr>
      <w:tr w:rsidR="006B28E3" w:rsidRPr="006B28E3" w14:paraId="4D58FFA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BAFB40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Nonsense-Mediated Decay (NMD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E9A05D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8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DE47F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C5F1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</w:t>
            </w:r>
          </w:p>
        </w:tc>
      </w:tr>
      <w:tr w:rsidR="006B28E3" w:rsidRPr="006B28E3" w14:paraId="312B96C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A554F2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ukaryotic Translation Termin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5CAC46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8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DD0AC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F2E44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291</w:t>
            </w:r>
          </w:p>
        </w:tc>
      </w:tr>
      <w:tr w:rsidR="006B28E3" w:rsidRPr="006B28E3" w14:paraId="3FD386B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043882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ukaryotic Translation Elong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9CA83A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8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2873F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F547E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291</w:t>
            </w:r>
          </w:p>
        </w:tc>
      </w:tr>
      <w:tr w:rsidR="006B28E3" w:rsidRPr="006B28E3" w14:paraId="1D1C3B7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0E2E2C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elenoamino acid metabolism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B21F7A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7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25BC7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BB3CE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291</w:t>
            </w:r>
          </w:p>
        </w:tc>
      </w:tr>
      <w:tr w:rsidR="006B28E3" w:rsidRPr="006B28E3" w14:paraId="7DCE24F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F21298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RP-dependent cotranslational protein targeting to membran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642105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7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7957E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2D4C1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291</w:t>
            </w:r>
          </w:p>
        </w:tc>
      </w:tr>
      <w:tr w:rsidR="006B28E3" w:rsidRPr="006B28E3" w14:paraId="1565CB4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86DF51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ajor pathway of rRNA processing in the nucleolus and cytosol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D617FC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6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70B7A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9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1ABB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98</w:t>
            </w:r>
          </w:p>
        </w:tc>
      </w:tr>
      <w:tr w:rsidR="006B28E3" w:rsidRPr="006B28E3" w14:paraId="36CD1C48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D3507F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lectron transport, ATP synthesis, and heat production by uncoupling protein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680458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2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F85D5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9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21412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732</w:t>
            </w:r>
          </w:p>
        </w:tc>
      </w:tr>
      <w:tr w:rsidR="006B28E3" w:rsidRPr="006B28E3" w14:paraId="1E60A23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5C2C8F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gulation of eIF4 and p70S6K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CA4077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0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BF3D5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6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A21086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64E39AE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C3B36D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Oxidative Phosphory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6B510A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9.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4BE7F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8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1016F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265</w:t>
            </w:r>
          </w:p>
        </w:tc>
      </w:tr>
      <w:tr w:rsidR="006B28E3" w:rsidRPr="006B28E3" w14:paraId="43EA1F8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2079F4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TOR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976432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9.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FC143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9FD63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65AA4C5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7C92BB5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irtuin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B9E7D2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6.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34C03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BF303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89</w:t>
            </w:r>
          </w:p>
        </w:tc>
      </w:tr>
      <w:tr w:rsidR="006B28E3" w:rsidRPr="006B28E3" w14:paraId="7AD220BF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14021E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oronavirus Pathogenesis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460F1B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6.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258A5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39006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333</w:t>
            </w:r>
          </w:p>
        </w:tc>
      </w:tr>
      <w:tr w:rsidR="006B28E3" w:rsidRPr="006B28E3" w14:paraId="3335867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A3F46B4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Granzyme A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888696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5.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4000C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8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6B089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633</w:t>
            </w:r>
          </w:p>
        </w:tc>
      </w:tr>
      <w:tr w:rsidR="006B28E3" w:rsidRPr="006B28E3" w14:paraId="27C9B62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7733AA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Neutrophil Extracellular Trap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A9DC27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5.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3AA9C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90CB0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905</w:t>
            </w:r>
          </w:p>
        </w:tc>
      </w:tr>
      <w:tr w:rsidR="006B28E3" w:rsidRPr="006B28E3" w14:paraId="6EBC7B0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05E554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itochondrial Dysfunc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DFB685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5.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DE33E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7B42C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265</w:t>
            </w:r>
          </w:p>
        </w:tc>
      </w:tr>
      <w:tr w:rsidR="006B28E3" w:rsidRPr="006B28E3" w14:paraId="4201086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FC83C4B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ristae form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FBDDC3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B5209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AF093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</w:t>
            </w:r>
          </w:p>
        </w:tc>
      </w:tr>
      <w:tr w:rsidR="006B28E3" w:rsidRPr="006B28E3" w14:paraId="27548FD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CAB27B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Binding and Uptake of Ligands by Scavenger Receptor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D1F4CF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D9073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F5734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816</w:t>
            </w:r>
          </w:p>
        </w:tc>
      </w:tr>
      <w:tr w:rsidR="006B28E3" w:rsidRPr="006B28E3" w14:paraId="503746F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21FCAA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RNA process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8AF544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41AE6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CD0B4C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040604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3A94757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ignaling by the B Cell Receptor (BCR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022D2D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001E5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97951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134</w:t>
            </w:r>
          </w:p>
        </w:tc>
      </w:tr>
      <w:tr w:rsidR="006B28E3" w:rsidRPr="006B28E3" w14:paraId="3AE803C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0B9C54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Hematoma Resolution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1D3087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F7CDB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9C9AB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14</w:t>
            </w:r>
          </w:p>
        </w:tc>
      </w:tr>
      <w:tr w:rsidR="006B28E3" w:rsidRPr="006B28E3" w14:paraId="496B1B8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1E66E1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Fc epsilon receptor (FCERI)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01B59E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54C71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6589F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134</w:t>
            </w:r>
          </w:p>
        </w:tc>
      </w:tr>
      <w:tr w:rsidR="006B28E3" w:rsidRPr="006B28E3" w14:paraId="2A6D812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D0AFBFB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HIPPO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971970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BC1FB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199B75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C1BB6A2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60101C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-type lectin receptors (CLRs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FAECB4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B8FFF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3F8D4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</w:t>
            </w:r>
          </w:p>
        </w:tc>
      </w:tr>
      <w:tr w:rsidR="006B28E3" w:rsidRPr="006B28E3" w14:paraId="213F00F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E3A3687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Fcgamma receptor (FCGR) dependent phagocytosi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A4A8C1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EC5CC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AF96F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816</w:t>
            </w:r>
          </w:p>
        </w:tc>
      </w:tr>
      <w:tr w:rsidR="006B28E3" w:rsidRPr="006B28E3" w14:paraId="108CF94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9157E1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arkinson's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89226B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4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E3504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8CB1C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414</w:t>
            </w:r>
          </w:p>
        </w:tc>
      </w:tr>
      <w:tr w:rsidR="006B28E3" w:rsidRPr="006B28E3" w14:paraId="3EBC174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B441EC5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umelanin Biosynthesi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F5D165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2F49A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2A1031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F8771C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0D67CE0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ron uptake and transport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F81750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73EE6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8DC33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2</w:t>
            </w:r>
          </w:p>
        </w:tc>
      </w:tr>
      <w:tr w:rsidR="006B28E3" w:rsidRPr="006B28E3" w14:paraId="0A3EBE5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A255DE7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lastRenderedPageBreak/>
              <w:t>NIK--&gt;noncanonical NF-kB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69022C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9357E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6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9F2AE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</w:t>
            </w:r>
          </w:p>
        </w:tc>
      </w:tr>
      <w:tr w:rsidR="006B28E3" w:rsidRPr="006B28E3" w14:paraId="4E186235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419975B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itotic G2-G2/M phase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4D03FE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310D9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E4017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816</w:t>
            </w:r>
          </w:p>
        </w:tc>
      </w:tr>
      <w:tr w:rsidR="006B28E3" w:rsidRPr="006B28E3" w14:paraId="3415BCA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87C6565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Neutrophil degranu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74A9AD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244C4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8F35F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333</w:t>
            </w:r>
          </w:p>
        </w:tc>
      </w:tr>
      <w:tr w:rsidR="006B28E3" w:rsidRPr="006B28E3" w14:paraId="0B6DE37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0F2A1B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Glucocorticoid Receptor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733B86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366B6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C4729F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483A6E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1BB9AA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ell surface interactions at the vascular wall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527EE6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F130A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E37EC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</w:t>
            </w:r>
          </w:p>
        </w:tc>
      </w:tr>
      <w:tr w:rsidR="006B28E3" w:rsidRPr="006B28E3" w14:paraId="7131949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9A5F8FA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TP53 Regulates Metabolic Gene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F4D769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CB950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206E3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</w:t>
            </w:r>
          </w:p>
        </w:tc>
      </w:tr>
      <w:tr w:rsidR="006B28E3" w:rsidRPr="006B28E3" w14:paraId="2E94754F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61F3A4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Degradation of beta-catenin by the destruction complex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70C922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3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4F0D5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BFF7D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</w:t>
            </w:r>
          </w:p>
        </w:tc>
      </w:tr>
      <w:tr w:rsidR="006B28E3" w:rsidRPr="006B28E3" w14:paraId="3EC3ABF7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0652EF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ABC-family proteins mediated transport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4C8913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7743F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765C6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</w:t>
            </w:r>
          </w:p>
        </w:tc>
      </w:tr>
      <w:tr w:rsidR="006B28E3" w:rsidRPr="006B28E3" w14:paraId="03413C9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3A906A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ell Cycle Checkpoint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6724D4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0A7CD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6365B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</w:t>
            </w:r>
          </w:p>
        </w:tc>
      </w:tr>
      <w:tr w:rsidR="006B28E3" w:rsidRPr="006B28E3" w14:paraId="39C7D58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8BE98B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acrophage Alternative Activation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2F67EB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687DE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B3336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42</w:t>
            </w:r>
          </w:p>
        </w:tc>
      </w:tr>
      <w:tr w:rsidR="006B28E3" w:rsidRPr="006B28E3" w14:paraId="331A858F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2567C9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FAT10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AF6BF0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0BCB1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7AC66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7839248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B82898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mmunoregulatory interactions between a Lymphoid and a non-Lymphoid cell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9E1E96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C543C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C61E4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.342</w:t>
            </w:r>
          </w:p>
        </w:tc>
      </w:tr>
      <w:tr w:rsidR="006B28E3" w:rsidRPr="006B28E3" w14:paraId="7A1CF162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D8FB8D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etabolism of polyamine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DB3AE8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3C673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5146FB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F95D365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365338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strogen Receptor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C760C9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CEF60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1EC5F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A4D730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1DBD68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itotic G1 phase and G1/S transi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9C2F20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CB0A3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530757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800DDD6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842353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omplement cascad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EFFA9B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1E903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8EA947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F28030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44B3AC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gulation of RUNX2 expression and activit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51B9F1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B22BC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46AB56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91092D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D09A01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Glioma Invasiveness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550D16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7D437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92F6BD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2205805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BDD33D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itotic Metaphase and Anaphas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019B55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4D967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92AD0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447</w:t>
            </w:r>
          </w:p>
        </w:tc>
      </w:tr>
      <w:tr w:rsidR="006B28E3" w:rsidRPr="006B28E3" w14:paraId="18C8A56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818B76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70S6K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741070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B7166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E3EB5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12BB4FD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47F163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Neddy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A854BF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BF73A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5C24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447</w:t>
            </w:r>
          </w:p>
        </w:tc>
      </w:tr>
      <w:tr w:rsidR="006B28E3" w:rsidRPr="006B28E3" w14:paraId="5293D65D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6F21B4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pithelial Adherens Junction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10E6E6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AD606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58D94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</w:t>
            </w:r>
          </w:p>
        </w:tc>
      </w:tr>
      <w:tr w:rsidR="006B28E3" w:rsidRPr="006B28E3" w14:paraId="3D50D08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C938904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ignaling by NOTCH4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2FC045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40608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C47887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61C261B2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05D6E3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nhibition of ARE-Mediated mRNA Degradation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B5A084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FC4C8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10D4D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2E81185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92AD3D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hagosome Matur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B0DA15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F3765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0F2166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0A32255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98F12E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yclins and Cell Cycle Regu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0D5E1B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411E9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3F8376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6E2DF7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D68CFE7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gulation of mitotic cell cycl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8FC8D2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C044B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19B287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4160346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8A41DA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KEAP1-NFE2L2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B12F48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3AA20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5A921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64613E3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B88555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rosstalk between Dendritic Cells and Natural Killer Cell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83DF54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F890A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D1E594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CFC567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19CFA4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rotein Ubiquitination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E3A735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68EDD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79068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0.447</w:t>
            </w:r>
          </w:p>
        </w:tc>
      </w:tr>
      <w:tr w:rsidR="006B28E3" w:rsidRPr="006B28E3" w14:paraId="3BE20ED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78CE805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Actin Nucleation by ARP-WASP Complex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3ADDFC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2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6EDEF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6B6A84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F20FE2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A5F18A0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Transcriptional regulation by RUNX3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D40B4E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67CDC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4EA51D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11BC5062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FC24BD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 Phas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BE39F9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E37B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5BB1AF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E470855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0646FD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HO GTPases Activate WASPs and WAVE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823FD8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C0E24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B5B0A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1FF2AA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6175C8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rotein Kinase A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946657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B0453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5B98BC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DA9382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514380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Gene and protein expression by JAK-STAT signaling after IL-12 stimu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3B5A1C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0C6C9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ADDAA1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13BCFA1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FDC8FC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yrophosphate hydrolysi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B83B98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72394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3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0C3793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AB23E8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3D214C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TCF dependent signaling in response to WNT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D74BFE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F3136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3C346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</w:t>
            </w:r>
          </w:p>
        </w:tc>
      </w:tr>
      <w:tr w:rsidR="006B28E3" w:rsidRPr="006B28E3" w14:paraId="5E9F4DCE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315EAB0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gulation of TP53 Expression and Degrad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AD90F0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23002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5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CA8D65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48DE8F7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078CA4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Mitotic Prometaphas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4F3E11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0F72D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B59E7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</w:t>
            </w:r>
          </w:p>
        </w:tc>
      </w:tr>
      <w:tr w:rsidR="006B28E3" w:rsidRPr="006B28E3" w14:paraId="1763E2C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32F377B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Hedgehog 'off' stat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57024F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46721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94D2B2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2F3628C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E00170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gulation of Actin-based Motility by Rho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4814C5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5AF1A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F4C4FF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E023E9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BC63DD8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ynthesis of DN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F3F571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FDF6F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F805C6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31E8A9A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7271F0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ERK/MAPK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2DD83D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18A3F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56AC5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</w:t>
            </w:r>
          </w:p>
        </w:tc>
      </w:tr>
      <w:tr w:rsidR="006B28E3" w:rsidRPr="006B28E3" w14:paraId="6B039DF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5B81F97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nterleukin-10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3A0E88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065D7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4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3B60F5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BA08A4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4CF525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HOGDI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097809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2D13A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578546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</w:t>
            </w:r>
          </w:p>
        </w:tc>
      </w:tr>
      <w:tr w:rsidR="006B28E3" w:rsidRPr="006B28E3" w14:paraId="20C7DE4F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8E66477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TCR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9A927C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681BD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00EE6E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CFEBBAE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EA84934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nterleukin-1 family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90D14D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E4C0B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C0F834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44C596F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372E56B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ell Cycle: G2/M DNA Damage Checkpoint Regu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9D8003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8DA06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FD934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657D567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00FE45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sponse to elevated platelet cytosolic Ca2+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CB7E8D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BACD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D35555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C22DFF6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46A58F0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gulation of Apoptosi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EE2BCE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75382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F88C16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4F351A3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0F6D48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ignaling by TGF-beta Receptor Complex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84347A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21D0D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5611BD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B713F46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58F82C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AC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D97E3D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0D15C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0A8A87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5D301C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2953F4A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lastRenderedPageBreak/>
              <w:t>B Cell Development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2A9D21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ECF4B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75448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FD5241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AF7159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ron homeostasis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405135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C381E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5BC65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6E708985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ED67C70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ntrinsic Pathway for Apoptosi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570DF15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2AEEF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1F28E4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7953322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E58933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HO GTPases Activate Formin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714DEBA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B16A7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4F7DAC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241F3802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1D77EB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325D4E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657D42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09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83109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-1</w:t>
            </w:r>
          </w:p>
        </w:tc>
      </w:tr>
      <w:tr w:rsidR="006B28E3" w:rsidRPr="006B28E3" w14:paraId="34ADB4D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5CB47A7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ircadian Clock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2CA397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0B39B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B2C14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78E8E3C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7001D43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emaphorin Signaling in Neuron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A6F55C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3B77B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6D2E1A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8032D6E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2F3782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Primary Immunodeficiency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15445C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05E18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AA942C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626D80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CF2BFCF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ytoprotection by HMOX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7B542E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D5C9C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A9BF90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5264581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B3B0AF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UFMylation Signaling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31F9D7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E79C0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59267C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1B31566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8453344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IL-15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1CC8388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DECB5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2C1875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CF6B8A5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E48BC2D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Hedgehog ligand biogenesi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767E73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1CD1F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3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AEB230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3569FEBB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201690A6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FcγRIIB Signaling in B Lymphocyte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CB7E9C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9036F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9A2428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2B71950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E5E0A80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TNFR2 non-canonical NF-kB pathway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8C59DA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3ED32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369EA9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15FF994F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F6F335E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Remodeling of Epithelial Adherens Junctions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812605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0780A3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DED78B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96AFA97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9A92CD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OAS antiviral response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A28FB7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44884E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2E0462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0C27A440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81C6EA4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Sucrose Degradation V (Mammalian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5CD3FC1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138F1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1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65B6EE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70FC4D9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67D4F248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ell Cycle: G1/S Checkpoint Regulatio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F5F957C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F6B46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72AA4E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5558CE17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1A39C991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Huntington's Disease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5F6713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61B434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4B0057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1751C136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4AE722F2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Netrin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034688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9B730B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99189C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2383B3D9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366DF25C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ellular response to hypoxia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2F780A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102ABD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446FD8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173F5587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0E974169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Caveolar-mediated Endocytosis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BB507C0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F729D7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2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0CF5D3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  <w:tr w:rsidR="006B28E3" w:rsidRPr="006B28E3" w14:paraId="4084ED74" w14:textId="77777777" w:rsidTr="006B28E3">
        <w:trPr>
          <w:trHeight w:val="260"/>
        </w:trPr>
        <w:tc>
          <w:tcPr>
            <w:tcW w:w="6604" w:type="dxa"/>
            <w:shd w:val="clear" w:color="auto" w:fill="auto"/>
            <w:noWrap/>
            <w:vAlign w:val="bottom"/>
            <w:hideMark/>
          </w:tcPr>
          <w:p w14:paraId="73C0E685" w14:textId="77777777" w:rsidR="006B28E3" w:rsidRPr="006B28E3" w:rsidRDefault="006B28E3">
            <w:pPr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WNT/β-catenin Signaling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A586B49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1.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18A9CF" w14:textId="77777777" w:rsidR="006B28E3" w:rsidRPr="006B28E3" w:rsidRDefault="006B28E3">
            <w:pPr>
              <w:jc w:val="right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0.01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373F51" w14:textId="77777777" w:rsidR="006B28E3" w:rsidRPr="006B28E3" w:rsidRDefault="006B28E3">
            <w:pPr>
              <w:jc w:val="center"/>
              <w:rPr>
                <w:sz w:val="20"/>
                <w:szCs w:val="20"/>
              </w:rPr>
            </w:pPr>
            <w:r w:rsidRPr="006B28E3">
              <w:rPr>
                <w:sz w:val="20"/>
                <w:szCs w:val="20"/>
              </w:rPr>
              <w:t>#NUM!</w:t>
            </w:r>
          </w:p>
        </w:tc>
      </w:tr>
    </w:tbl>
    <w:p w14:paraId="46964BB0" w14:textId="77777777" w:rsidR="006B28E3" w:rsidRDefault="006B28E3"/>
    <w:p w14:paraId="0EE282E5" w14:textId="77777777" w:rsidR="006A72F7" w:rsidRDefault="006A72F7"/>
    <w:p w14:paraId="22C44A82" w14:textId="77777777" w:rsidR="006A72F7" w:rsidRDefault="006A72F7"/>
    <w:p w14:paraId="5F6B235C" w14:textId="77777777" w:rsidR="006A72F7" w:rsidRPr="006F5344" w:rsidRDefault="006A72F7">
      <w:r w:rsidRPr="006A72F7">
        <w:rPr>
          <w:b/>
          <w:bCs/>
        </w:rPr>
        <w:t xml:space="preserve">Supplemental Table </w:t>
      </w:r>
      <w:r w:rsidR="00DD5D11">
        <w:rPr>
          <w:b/>
          <w:bCs/>
        </w:rPr>
        <w:t>5</w:t>
      </w:r>
      <w:r w:rsidR="006F5344">
        <w:rPr>
          <w:b/>
          <w:bCs/>
        </w:rPr>
        <w:t xml:space="preserve">. </w:t>
      </w:r>
      <w:r w:rsidR="006F5344">
        <w:t xml:space="preserve">Reagents for flow cytometry </w:t>
      </w:r>
      <w:r w:rsidR="007558B5">
        <w:t>analysis</w:t>
      </w:r>
    </w:p>
    <w:tbl>
      <w:tblPr>
        <w:tblStyle w:val="TableGrid"/>
        <w:tblpPr w:leftFromText="180" w:rightFromText="180" w:vertAnchor="text" w:horzAnchor="margin" w:tblpY="137"/>
        <w:tblW w:w="8539" w:type="dxa"/>
        <w:tblLook w:val="04A0" w:firstRow="1" w:lastRow="0" w:firstColumn="1" w:lastColumn="0" w:noHBand="0" w:noVBand="1"/>
      </w:tblPr>
      <w:tblGrid>
        <w:gridCol w:w="2335"/>
        <w:gridCol w:w="1045"/>
        <w:gridCol w:w="856"/>
        <w:gridCol w:w="2722"/>
        <w:gridCol w:w="1581"/>
      </w:tblGrid>
      <w:tr w:rsidR="006A72F7" w:rsidRPr="006B3ED3" w14:paraId="4F8CD048" w14:textId="77777777" w:rsidTr="004B5C71">
        <w:tc>
          <w:tcPr>
            <w:tcW w:w="2335" w:type="dxa"/>
          </w:tcPr>
          <w:p w14:paraId="2C385ADD" w14:textId="77777777" w:rsidR="006A72F7" w:rsidRPr="006B3ED3" w:rsidRDefault="006A72F7" w:rsidP="006A72F7">
            <w:pPr>
              <w:jc w:val="center"/>
              <w:rPr>
                <w:b/>
                <w:bCs/>
                <w:sz w:val="16"/>
                <w:szCs w:val="16"/>
              </w:rPr>
            </w:pPr>
            <w:r w:rsidRPr="006B3ED3">
              <w:rPr>
                <w:b/>
                <w:bCs/>
                <w:sz w:val="16"/>
                <w:szCs w:val="16"/>
              </w:rPr>
              <w:t>Antibody</w:t>
            </w:r>
          </w:p>
        </w:tc>
        <w:tc>
          <w:tcPr>
            <w:tcW w:w="1045" w:type="dxa"/>
          </w:tcPr>
          <w:p w14:paraId="09028CFB" w14:textId="77777777" w:rsidR="006A72F7" w:rsidRPr="006B3ED3" w:rsidRDefault="006A72F7" w:rsidP="006A72F7">
            <w:pPr>
              <w:jc w:val="center"/>
              <w:rPr>
                <w:b/>
                <w:bCs/>
                <w:sz w:val="16"/>
                <w:szCs w:val="16"/>
              </w:rPr>
            </w:pPr>
            <w:r w:rsidRPr="006B3ED3">
              <w:rPr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856" w:type="dxa"/>
          </w:tcPr>
          <w:p w14:paraId="41E7319B" w14:textId="77777777" w:rsidR="006A72F7" w:rsidRPr="006B3ED3" w:rsidRDefault="006B3ED3" w:rsidP="006A72F7">
            <w:pPr>
              <w:jc w:val="center"/>
              <w:rPr>
                <w:b/>
                <w:bCs/>
                <w:sz w:val="16"/>
                <w:szCs w:val="16"/>
              </w:rPr>
            </w:pPr>
            <w:r w:rsidRPr="006B3ED3">
              <w:rPr>
                <w:b/>
                <w:bCs/>
                <w:sz w:val="16"/>
                <w:szCs w:val="16"/>
              </w:rPr>
              <w:t xml:space="preserve">Dilution </w:t>
            </w:r>
          </w:p>
        </w:tc>
        <w:tc>
          <w:tcPr>
            <w:tcW w:w="2722" w:type="dxa"/>
          </w:tcPr>
          <w:p w14:paraId="5D66D888" w14:textId="77777777" w:rsidR="006A72F7" w:rsidRPr="006B3ED3" w:rsidRDefault="006A72F7" w:rsidP="006A72F7">
            <w:pPr>
              <w:jc w:val="center"/>
              <w:rPr>
                <w:b/>
                <w:bCs/>
                <w:sz w:val="16"/>
                <w:szCs w:val="16"/>
              </w:rPr>
            </w:pPr>
            <w:r w:rsidRPr="006B3ED3">
              <w:rPr>
                <w:b/>
                <w:bCs/>
                <w:sz w:val="16"/>
                <w:szCs w:val="16"/>
              </w:rPr>
              <w:t>Catalog #</w:t>
            </w:r>
          </w:p>
        </w:tc>
        <w:tc>
          <w:tcPr>
            <w:tcW w:w="1581" w:type="dxa"/>
          </w:tcPr>
          <w:p w14:paraId="4D8DAF59" w14:textId="77777777" w:rsidR="006A72F7" w:rsidRPr="006B3ED3" w:rsidRDefault="006A72F7" w:rsidP="006A72F7">
            <w:pPr>
              <w:jc w:val="center"/>
              <w:rPr>
                <w:b/>
                <w:bCs/>
                <w:sz w:val="16"/>
                <w:szCs w:val="16"/>
              </w:rPr>
            </w:pPr>
            <w:r w:rsidRPr="006B3ED3">
              <w:rPr>
                <w:b/>
                <w:bCs/>
                <w:sz w:val="16"/>
                <w:szCs w:val="16"/>
              </w:rPr>
              <w:t>Lot #</w:t>
            </w:r>
          </w:p>
        </w:tc>
      </w:tr>
      <w:tr w:rsidR="006B3ED3" w:rsidRPr="006B3ED3" w14:paraId="68313292" w14:textId="77777777" w:rsidTr="004B5C71">
        <w:tc>
          <w:tcPr>
            <w:tcW w:w="2335" w:type="dxa"/>
            <w:vAlign w:val="center"/>
          </w:tcPr>
          <w:p w14:paraId="681F4A06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IgA AF647</w:t>
            </w:r>
          </w:p>
        </w:tc>
        <w:tc>
          <w:tcPr>
            <w:tcW w:w="1045" w:type="dxa"/>
            <w:vAlign w:val="center"/>
          </w:tcPr>
          <w:p w14:paraId="1367A94A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vAlign w:val="center"/>
          </w:tcPr>
          <w:p w14:paraId="0AD63EF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58399331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Southern Biotech, 2050-31</w:t>
            </w:r>
          </w:p>
        </w:tc>
        <w:tc>
          <w:tcPr>
            <w:tcW w:w="1581" w:type="dxa"/>
            <w:vAlign w:val="center"/>
          </w:tcPr>
          <w:p w14:paraId="33D0B15E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G0919-V490B</w:t>
            </w:r>
          </w:p>
        </w:tc>
      </w:tr>
      <w:tr w:rsidR="006B3ED3" w:rsidRPr="006B3ED3" w14:paraId="515C377B" w14:textId="77777777" w:rsidTr="004B5C71">
        <w:tc>
          <w:tcPr>
            <w:tcW w:w="2335" w:type="dxa"/>
            <w:vAlign w:val="center"/>
          </w:tcPr>
          <w:p w14:paraId="426DF98F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IgG AF647</w:t>
            </w:r>
          </w:p>
        </w:tc>
        <w:tc>
          <w:tcPr>
            <w:tcW w:w="1045" w:type="dxa"/>
            <w:vAlign w:val="center"/>
          </w:tcPr>
          <w:p w14:paraId="100BB9B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vAlign w:val="center"/>
          </w:tcPr>
          <w:p w14:paraId="2CE0885C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3CDBF3F5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Southern Biotech, 2040-31</w:t>
            </w:r>
          </w:p>
        </w:tc>
        <w:tc>
          <w:tcPr>
            <w:tcW w:w="1581" w:type="dxa"/>
            <w:vAlign w:val="center"/>
          </w:tcPr>
          <w:p w14:paraId="5D2AE33B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919-M950B</w:t>
            </w:r>
          </w:p>
        </w:tc>
      </w:tr>
      <w:tr w:rsidR="006B3ED3" w:rsidRPr="006B3ED3" w14:paraId="4C5E3670" w14:textId="77777777" w:rsidTr="004B5C71">
        <w:tc>
          <w:tcPr>
            <w:tcW w:w="2335" w:type="dxa"/>
            <w:vAlign w:val="center"/>
          </w:tcPr>
          <w:p w14:paraId="59C95CD9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IgM AF647</w:t>
            </w:r>
          </w:p>
        </w:tc>
        <w:tc>
          <w:tcPr>
            <w:tcW w:w="1045" w:type="dxa"/>
            <w:vAlign w:val="center"/>
          </w:tcPr>
          <w:p w14:paraId="1CFBD1A4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vAlign w:val="center"/>
          </w:tcPr>
          <w:p w14:paraId="03A64E2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1E1021C1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Southern Biotech, 2020-31</w:t>
            </w:r>
          </w:p>
        </w:tc>
        <w:tc>
          <w:tcPr>
            <w:tcW w:w="1581" w:type="dxa"/>
            <w:vAlign w:val="center"/>
          </w:tcPr>
          <w:p w14:paraId="6BEBB3D0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D2219-R121</w:t>
            </w:r>
          </w:p>
        </w:tc>
      </w:tr>
      <w:tr w:rsidR="006B3ED3" w:rsidRPr="006B3ED3" w14:paraId="491204F4" w14:textId="77777777" w:rsidTr="004B5C71">
        <w:tc>
          <w:tcPr>
            <w:tcW w:w="2335" w:type="dxa"/>
            <w:vAlign w:val="center"/>
          </w:tcPr>
          <w:p w14:paraId="555B3489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CD19 APC</w:t>
            </w:r>
          </w:p>
        </w:tc>
        <w:tc>
          <w:tcPr>
            <w:tcW w:w="1045" w:type="dxa"/>
            <w:vAlign w:val="center"/>
          </w:tcPr>
          <w:p w14:paraId="26FB6169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HIB19</w:t>
            </w:r>
          </w:p>
        </w:tc>
        <w:tc>
          <w:tcPr>
            <w:tcW w:w="856" w:type="dxa"/>
            <w:vAlign w:val="center"/>
          </w:tcPr>
          <w:p w14:paraId="14D4B35E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3EF1D5CB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iolegend, 302212</w:t>
            </w:r>
          </w:p>
        </w:tc>
        <w:tc>
          <w:tcPr>
            <w:tcW w:w="1581" w:type="dxa"/>
            <w:vAlign w:val="center"/>
          </w:tcPr>
          <w:p w14:paraId="5EA3B2DF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86154</w:t>
            </w:r>
          </w:p>
        </w:tc>
      </w:tr>
      <w:tr w:rsidR="006B3ED3" w:rsidRPr="006B3ED3" w14:paraId="731652FD" w14:textId="77777777" w:rsidTr="004B5C71">
        <w:tc>
          <w:tcPr>
            <w:tcW w:w="2335" w:type="dxa"/>
            <w:vAlign w:val="center"/>
          </w:tcPr>
          <w:p w14:paraId="5354ECB7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CD14 PerCP</w:t>
            </w:r>
          </w:p>
        </w:tc>
        <w:tc>
          <w:tcPr>
            <w:tcW w:w="1045" w:type="dxa"/>
            <w:vAlign w:val="center"/>
          </w:tcPr>
          <w:p w14:paraId="7C0A0DC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M5E2</w:t>
            </w:r>
          </w:p>
        </w:tc>
        <w:tc>
          <w:tcPr>
            <w:tcW w:w="856" w:type="dxa"/>
            <w:vAlign w:val="center"/>
          </w:tcPr>
          <w:p w14:paraId="28BFA1AD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50</w:t>
            </w:r>
          </w:p>
        </w:tc>
        <w:tc>
          <w:tcPr>
            <w:tcW w:w="2722" w:type="dxa"/>
            <w:vAlign w:val="center"/>
          </w:tcPr>
          <w:p w14:paraId="5AAA329A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iolegend, 301848</w:t>
            </w:r>
          </w:p>
        </w:tc>
        <w:tc>
          <w:tcPr>
            <w:tcW w:w="1581" w:type="dxa"/>
            <w:vAlign w:val="center"/>
          </w:tcPr>
          <w:p w14:paraId="4E64261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71416</w:t>
            </w:r>
          </w:p>
        </w:tc>
      </w:tr>
      <w:tr w:rsidR="006B3ED3" w:rsidRPr="006B3ED3" w14:paraId="41AF2C35" w14:textId="77777777" w:rsidTr="004B5C71">
        <w:tc>
          <w:tcPr>
            <w:tcW w:w="2335" w:type="dxa"/>
            <w:vAlign w:val="center"/>
          </w:tcPr>
          <w:p w14:paraId="3A7A9FCF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CD3 APC-Cy7</w:t>
            </w:r>
          </w:p>
        </w:tc>
        <w:tc>
          <w:tcPr>
            <w:tcW w:w="1045" w:type="dxa"/>
            <w:vAlign w:val="center"/>
          </w:tcPr>
          <w:p w14:paraId="0D51914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OKT3</w:t>
            </w:r>
          </w:p>
        </w:tc>
        <w:tc>
          <w:tcPr>
            <w:tcW w:w="856" w:type="dxa"/>
            <w:vAlign w:val="center"/>
          </w:tcPr>
          <w:p w14:paraId="0D3E4847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2967813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iolegend, 317342</w:t>
            </w:r>
          </w:p>
        </w:tc>
        <w:tc>
          <w:tcPr>
            <w:tcW w:w="1581" w:type="dxa"/>
            <w:vAlign w:val="center"/>
          </w:tcPr>
          <w:p w14:paraId="02D50861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67892</w:t>
            </w:r>
          </w:p>
        </w:tc>
      </w:tr>
      <w:tr w:rsidR="006B3ED3" w:rsidRPr="006B3ED3" w14:paraId="51D2A3D8" w14:textId="77777777" w:rsidTr="004B5C71">
        <w:tc>
          <w:tcPr>
            <w:tcW w:w="2335" w:type="dxa"/>
            <w:vAlign w:val="center"/>
          </w:tcPr>
          <w:p w14:paraId="783FC53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DC-SIGN</w:t>
            </w:r>
          </w:p>
        </w:tc>
        <w:tc>
          <w:tcPr>
            <w:tcW w:w="1045" w:type="dxa"/>
            <w:vAlign w:val="center"/>
          </w:tcPr>
          <w:p w14:paraId="417DEFA1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9E9A8</w:t>
            </w:r>
          </w:p>
        </w:tc>
        <w:tc>
          <w:tcPr>
            <w:tcW w:w="856" w:type="dxa"/>
            <w:vAlign w:val="center"/>
          </w:tcPr>
          <w:p w14:paraId="175EB7C0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27BC066F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iolegend, 330112</w:t>
            </w:r>
          </w:p>
        </w:tc>
        <w:tc>
          <w:tcPr>
            <w:tcW w:w="1581" w:type="dxa"/>
            <w:vAlign w:val="center"/>
          </w:tcPr>
          <w:p w14:paraId="734FA750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86835</w:t>
            </w:r>
          </w:p>
        </w:tc>
      </w:tr>
      <w:tr w:rsidR="006B3ED3" w:rsidRPr="006B3ED3" w14:paraId="0FA86DC7" w14:textId="77777777" w:rsidTr="004B5C71">
        <w:tc>
          <w:tcPr>
            <w:tcW w:w="2335" w:type="dxa"/>
            <w:vAlign w:val="center"/>
          </w:tcPr>
          <w:p w14:paraId="18E4720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PDGFR</w:t>
            </w:r>
            <w:r w:rsidRPr="006B3ED3">
              <w:rPr>
                <w:color w:val="000000" w:themeColor="text1"/>
                <w:kern w:val="24"/>
                <w:sz w:val="16"/>
                <w:szCs w:val="16"/>
                <w:lang w:val="el-GR"/>
              </w:rPr>
              <w:t>α</w:t>
            </w:r>
          </w:p>
        </w:tc>
        <w:tc>
          <w:tcPr>
            <w:tcW w:w="1045" w:type="dxa"/>
            <w:vAlign w:val="center"/>
          </w:tcPr>
          <w:p w14:paraId="0EF676B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6A1</w:t>
            </w:r>
          </w:p>
        </w:tc>
        <w:tc>
          <w:tcPr>
            <w:tcW w:w="856" w:type="dxa"/>
            <w:vAlign w:val="center"/>
          </w:tcPr>
          <w:p w14:paraId="203528F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3271677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iolegend, 323512</w:t>
            </w:r>
          </w:p>
        </w:tc>
        <w:tc>
          <w:tcPr>
            <w:tcW w:w="1581" w:type="dxa"/>
            <w:vAlign w:val="center"/>
          </w:tcPr>
          <w:p w14:paraId="439A407A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88290</w:t>
            </w:r>
          </w:p>
        </w:tc>
      </w:tr>
      <w:tr w:rsidR="006B3ED3" w:rsidRPr="006B3ED3" w14:paraId="33E34631" w14:textId="77777777" w:rsidTr="004B5C71">
        <w:tc>
          <w:tcPr>
            <w:tcW w:w="2335" w:type="dxa"/>
            <w:vAlign w:val="center"/>
          </w:tcPr>
          <w:p w14:paraId="4B881C85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ZombieUV</w:t>
            </w:r>
          </w:p>
        </w:tc>
        <w:tc>
          <w:tcPr>
            <w:tcW w:w="1045" w:type="dxa"/>
            <w:vAlign w:val="center"/>
          </w:tcPr>
          <w:p w14:paraId="3FBB011E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vAlign w:val="center"/>
          </w:tcPr>
          <w:p w14:paraId="0426BDD5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5D4D575D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iolegend, 77474</w:t>
            </w:r>
          </w:p>
        </w:tc>
        <w:tc>
          <w:tcPr>
            <w:tcW w:w="1581" w:type="dxa"/>
            <w:vAlign w:val="center"/>
          </w:tcPr>
          <w:p w14:paraId="7B1D7375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85840</w:t>
            </w:r>
          </w:p>
        </w:tc>
      </w:tr>
      <w:tr w:rsidR="006B3ED3" w:rsidRPr="006B3ED3" w14:paraId="03868D62" w14:textId="77777777" w:rsidTr="004B5C71">
        <w:tc>
          <w:tcPr>
            <w:tcW w:w="2335" w:type="dxa"/>
            <w:vAlign w:val="center"/>
          </w:tcPr>
          <w:p w14:paraId="310894DA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qua Live/Dead</w:t>
            </w:r>
          </w:p>
        </w:tc>
        <w:tc>
          <w:tcPr>
            <w:tcW w:w="1045" w:type="dxa"/>
            <w:vAlign w:val="center"/>
          </w:tcPr>
          <w:p w14:paraId="31433AE0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vAlign w:val="center"/>
          </w:tcPr>
          <w:p w14:paraId="7B366861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500</w:t>
            </w:r>
          </w:p>
        </w:tc>
        <w:tc>
          <w:tcPr>
            <w:tcW w:w="2722" w:type="dxa"/>
            <w:vAlign w:val="center"/>
          </w:tcPr>
          <w:p w14:paraId="714F5C9A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Invitrogen, L34957</w:t>
            </w:r>
          </w:p>
        </w:tc>
        <w:tc>
          <w:tcPr>
            <w:tcW w:w="1581" w:type="dxa"/>
            <w:vAlign w:val="center"/>
          </w:tcPr>
          <w:p w14:paraId="0CA07A75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2204201</w:t>
            </w:r>
          </w:p>
        </w:tc>
      </w:tr>
      <w:tr w:rsidR="006B3ED3" w:rsidRPr="006B3ED3" w14:paraId="4613D486" w14:textId="77777777" w:rsidTr="004B5C71">
        <w:tc>
          <w:tcPr>
            <w:tcW w:w="2335" w:type="dxa"/>
            <w:vAlign w:val="center"/>
          </w:tcPr>
          <w:p w14:paraId="5BEAA8E3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DENV Envelop (4G2) FITC</w:t>
            </w:r>
          </w:p>
        </w:tc>
        <w:tc>
          <w:tcPr>
            <w:tcW w:w="1045" w:type="dxa"/>
            <w:vAlign w:val="center"/>
          </w:tcPr>
          <w:p w14:paraId="545E06D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vAlign w:val="center"/>
          </w:tcPr>
          <w:p w14:paraId="363897E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4ug/mL</w:t>
            </w:r>
          </w:p>
        </w:tc>
        <w:tc>
          <w:tcPr>
            <w:tcW w:w="2722" w:type="dxa"/>
            <w:vAlign w:val="center"/>
          </w:tcPr>
          <w:p w14:paraId="34277AAA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Envigo Bioproducts, Inc, CON004</w:t>
            </w:r>
          </w:p>
        </w:tc>
        <w:tc>
          <w:tcPr>
            <w:tcW w:w="1581" w:type="dxa"/>
            <w:vAlign w:val="center"/>
          </w:tcPr>
          <w:p w14:paraId="6999A31F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</w:tr>
      <w:tr w:rsidR="008E22BF" w:rsidRPr="006B3ED3" w14:paraId="4C90ABED" w14:textId="77777777" w:rsidTr="004B5C71"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CCE09D" w14:textId="1E877AFC" w:rsidR="008E22BF" w:rsidRPr="006B3ED3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8E22BF">
              <w:rPr>
                <w:color w:val="000000" w:themeColor="text1"/>
                <w:sz w:val="16"/>
                <w:szCs w:val="16"/>
              </w:rPr>
              <w:t>Anti-mouse IgG Fab2 AF647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D1A8E6" w14:textId="27EF2E0C" w:rsidR="008E22BF" w:rsidRPr="006B3ED3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94C6F" w14:textId="05009709" w:rsidR="008E22BF" w:rsidRPr="006B3ED3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ug/mL</w:t>
            </w:r>
          </w:p>
        </w:tc>
        <w:tc>
          <w:tcPr>
            <w:tcW w:w="2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0616BE" w14:textId="16FFCAAF" w:rsidR="008E22BF" w:rsidRPr="006B3ED3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ell Signaling Technology, Inc, </w:t>
            </w:r>
            <w:r w:rsidR="004B5C71">
              <w:rPr>
                <w:color w:val="000000" w:themeColor="text1"/>
                <w:sz w:val="16"/>
                <w:szCs w:val="16"/>
              </w:rPr>
              <w:t>4410S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A33762" w14:textId="7A09F724" w:rsidR="008E22BF" w:rsidRPr="006B3ED3" w:rsidRDefault="004B5C71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</w:t>
            </w:r>
          </w:p>
        </w:tc>
      </w:tr>
      <w:tr w:rsidR="008E22BF" w:rsidRPr="006B3ED3" w14:paraId="5CC4DE7E" w14:textId="77777777" w:rsidTr="004B5C71"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2090B7" w14:textId="4B4638D9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Near-IR fluorescent reactive dye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5CB2B8" w14:textId="5FFFB732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410872" w14:textId="7023D540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1:1000</w:t>
            </w:r>
          </w:p>
        </w:tc>
        <w:tc>
          <w:tcPr>
            <w:tcW w:w="2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EDE1D1" w14:textId="29B8DB28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FCF80D" w14:textId="33BC5E61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L34975A</w:t>
            </w:r>
          </w:p>
        </w:tc>
      </w:tr>
      <w:tr w:rsidR="008E22BF" w:rsidRPr="006B3ED3" w14:paraId="3047F7B0" w14:textId="77777777" w:rsidTr="004B5C71"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986477" w14:textId="5C7D88B4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Anti-human CD19-PerCP-Cy5.5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52D0CA" w14:textId="56F23695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HIB1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20D1FE" w14:textId="2524E020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1:50</w:t>
            </w:r>
          </w:p>
        </w:tc>
        <w:tc>
          <w:tcPr>
            <w:tcW w:w="2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24B372" w14:textId="12B6F7FB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Biolegend, 3022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0502C4" w14:textId="10540F2F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B402462</w:t>
            </w:r>
          </w:p>
        </w:tc>
      </w:tr>
      <w:tr w:rsidR="004B5C71" w:rsidRPr="006B3ED3" w14:paraId="0F73D513" w14:textId="77777777" w:rsidTr="004B5C71"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FAE5DB" w14:textId="03D73DFE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Anti-human IgG Fc APC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50C6E4" w14:textId="7371EA6C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M1310G0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EB0BD7" w14:textId="743B376E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1:50</w:t>
            </w:r>
          </w:p>
        </w:tc>
        <w:tc>
          <w:tcPr>
            <w:tcW w:w="2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323057" w14:textId="1ECA5D17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Biolegend, 410712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754F66" w14:textId="54620502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B405400</w:t>
            </w:r>
          </w:p>
        </w:tc>
      </w:tr>
    </w:tbl>
    <w:p w14:paraId="53F5F6A6" w14:textId="77777777" w:rsidR="006A72F7" w:rsidRDefault="006A72F7"/>
    <w:p w14:paraId="1E0424BC" w14:textId="77777777" w:rsidR="006A72F7" w:rsidRDefault="006A72F7"/>
    <w:p w14:paraId="2001FF64" w14:textId="77777777" w:rsidR="006A72F7" w:rsidRDefault="006A72F7"/>
    <w:p w14:paraId="07AF508F" w14:textId="77777777" w:rsidR="006A72F7" w:rsidRDefault="006A72F7"/>
    <w:sectPr w:rsidR="006A72F7" w:rsidSect="006808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F7"/>
    <w:rsid w:val="00003548"/>
    <w:rsid w:val="0000447A"/>
    <w:rsid w:val="000104DC"/>
    <w:rsid w:val="00012104"/>
    <w:rsid w:val="0003262F"/>
    <w:rsid w:val="000352B9"/>
    <w:rsid w:val="00040D90"/>
    <w:rsid w:val="000466CC"/>
    <w:rsid w:val="00062EAD"/>
    <w:rsid w:val="00066EDD"/>
    <w:rsid w:val="00074475"/>
    <w:rsid w:val="00075467"/>
    <w:rsid w:val="00081651"/>
    <w:rsid w:val="000954AF"/>
    <w:rsid w:val="000A741F"/>
    <w:rsid w:val="000D2027"/>
    <w:rsid w:val="000D6D35"/>
    <w:rsid w:val="000E3112"/>
    <w:rsid w:val="000E5132"/>
    <w:rsid w:val="000F71C1"/>
    <w:rsid w:val="00100627"/>
    <w:rsid w:val="001075C6"/>
    <w:rsid w:val="00114346"/>
    <w:rsid w:val="00123C5A"/>
    <w:rsid w:val="0012456C"/>
    <w:rsid w:val="00151DBD"/>
    <w:rsid w:val="00152346"/>
    <w:rsid w:val="00161E65"/>
    <w:rsid w:val="00170C8A"/>
    <w:rsid w:val="00176958"/>
    <w:rsid w:val="00181912"/>
    <w:rsid w:val="001828FB"/>
    <w:rsid w:val="00190042"/>
    <w:rsid w:val="0019342C"/>
    <w:rsid w:val="001A4B1F"/>
    <w:rsid w:val="001B0940"/>
    <w:rsid w:val="001C44DE"/>
    <w:rsid w:val="001D1460"/>
    <w:rsid w:val="001D57C9"/>
    <w:rsid w:val="001D750F"/>
    <w:rsid w:val="00200E65"/>
    <w:rsid w:val="002038C9"/>
    <w:rsid w:val="0020491B"/>
    <w:rsid w:val="002061EF"/>
    <w:rsid w:val="00206B39"/>
    <w:rsid w:val="00231372"/>
    <w:rsid w:val="00232206"/>
    <w:rsid w:val="0023231E"/>
    <w:rsid w:val="002712B0"/>
    <w:rsid w:val="00293B94"/>
    <w:rsid w:val="002948B6"/>
    <w:rsid w:val="00296148"/>
    <w:rsid w:val="002A04AC"/>
    <w:rsid w:val="002A08C0"/>
    <w:rsid w:val="002B0102"/>
    <w:rsid w:val="002B5E2A"/>
    <w:rsid w:val="002C331B"/>
    <w:rsid w:val="002C3645"/>
    <w:rsid w:val="002C7976"/>
    <w:rsid w:val="002D7DC1"/>
    <w:rsid w:val="002F2867"/>
    <w:rsid w:val="00311ADC"/>
    <w:rsid w:val="0032361B"/>
    <w:rsid w:val="0032622A"/>
    <w:rsid w:val="00350154"/>
    <w:rsid w:val="00352B38"/>
    <w:rsid w:val="00363145"/>
    <w:rsid w:val="003739DC"/>
    <w:rsid w:val="003852DB"/>
    <w:rsid w:val="00386C4E"/>
    <w:rsid w:val="00386CEF"/>
    <w:rsid w:val="00390732"/>
    <w:rsid w:val="0039230E"/>
    <w:rsid w:val="00396C76"/>
    <w:rsid w:val="003A055A"/>
    <w:rsid w:val="003B33FE"/>
    <w:rsid w:val="003B7A1D"/>
    <w:rsid w:val="003D1DDF"/>
    <w:rsid w:val="003D55C0"/>
    <w:rsid w:val="003D7492"/>
    <w:rsid w:val="003E2BBA"/>
    <w:rsid w:val="003E73C2"/>
    <w:rsid w:val="003F2CAF"/>
    <w:rsid w:val="003F5AE6"/>
    <w:rsid w:val="003F7EB1"/>
    <w:rsid w:val="00404C3F"/>
    <w:rsid w:val="004058C2"/>
    <w:rsid w:val="00415FBF"/>
    <w:rsid w:val="00417C4E"/>
    <w:rsid w:val="00425AB6"/>
    <w:rsid w:val="00431024"/>
    <w:rsid w:val="00433713"/>
    <w:rsid w:val="00436357"/>
    <w:rsid w:val="00437E04"/>
    <w:rsid w:val="0044130F"/>
    <w:rsid w:val="00442C19"/>
    <w:rsid w:val="00460689"/>
    <w:rsid w:val="0048727A"/>
    <w:rsid w:val="00487694"/>
    <w:rsid w:val="004B5C71"/>
    <w:rsid w:val="004C1006"/>
    <w:rsid w:val="004C128C"/>
    <w:rsid w:val="004C1E75"/>
    <w:rsid w:val="004D4716"/>
    <w:rsid w:val="004D5433"/>
    <w:rsid w:val="004E50F3"/>
    <w:rsid w:val="004F02BF"/>
    <w:rsid w:val="005029E3"/>
    <w:rsid w:val="00502B1A"/>
    <w:rsid w:val="00502FEC"/>
    <w:rsid w:val="005069F0"/>
    <w:rsid w:val="00506F4F"/>
    <w:rsid w:val="00510CD4"/>
    <w:rsid w:val="00513C0F"/>
    <w:rsid w:val="0053305F"/>
    <w:rsid w:val="00537757"/>
    <w:rsid w:val="00537C23"/>
    <w:rsid w:val="00543294"/>
    <w:rsid w:val="00562DCB"/>
    <w:rsid w:val="00565CD6"/>
    <w:rsid w:val="0058164E"/>
    <w:rsid w:val="00586A6C"/>
    <w:rsid w:val="00593F20"/>
    <w:rsid w:val="00597A16"/>
    <w:rsid w:val="005A5768"/>
    <w:rsid w:val="005B6914"/>
    <w:rsid w:val="005C4125"/>
    <w:rsid w:val="005F24C5"/>
    <w:rsid w:val="0060190F"/>
    <w:rsid w:val="00605B94"/>
    <w:rsid w:val="0062272C"/>
    <w:rsid w:val="006254D9"/>
    <w:rsid w:val="00625A99"/>
    <w:rsid w:val="006274CE"/>
    <w:rsid w:val="00635D75"/>
    <w:rsid w:val="00636301"/>
    <w:rsid w:val="006427C1"/>
    <w:rsid w:val="00647896"/>
    <w:rsid w:val="00662B36"/>
    <w:rsid w:val="006713F0"/>
    <w:rsid w:val="00676FD2"/>
    <w:rsid w:val="006808C9"/>
    <w:rsid w:val="006A72F7"/>
    <w:rsid w:val="006B0491"/>
    <w:rsid w:val="006B28E3"/>
    <w:rsid w:val="006B3ED3"/>
    <w:rsid w:val="006C0033"/>
    <w:rsid w:val="006C020C"/>
    <w:rsid w:val="006C286C"/>
    <w:rsid w:val="006C2D5D"/>
    <w:rsid w:val="006C6924"/>
    <w:rsid w:val="006D5467"/>
    <w:rsid w:val="006D6673"/>
    <w:rsid w:val="006F0E76"/>
    <w:rsid w:val="006F5344"/>
    <w:rsid w:val="00710A12"/>
    <w:rsid w:val="007179A0"/>
    <w:rsid w:val="00726701"/>
    <w:rsid w:val="00737CF8"/>
    <w:rsid w:val="00742C35"/>
    <w:rsid w:val="00744947"/>
    <w:rsid w:val="007558B5"/>
    <w:rsid w:val="007701FB"/>
    <w:rsid w:val="00777FD6"/>
    <w:rsid w:val="00783885"/>
    <w:rsid w:val="0078490A"/>
    <w:rsid w:val="00786864"/>
    <w:rsid w:val="00796581"/>
    <w:rsid w:val="007B0298"/>
    <w:rsid w:val="007B1FFA"/>
    <w:rsid w:val="007C6141"/>
    <w:rsid w:val="007D64A6"/>
    <w:rsid w:val="007E3D57"/>
    <w:rsid w:val="007F2728"/>
    <w:rsid w:val="008052F0"/>
    <w:rsid w:val="00815D22"/>
    <w:rsid w:val="00846F49"/>
    <w:rsid w:val="00853506"/>
    <w:rsid w:val="008541E8"/>
    <w:rsid w:val="00857C38"/>
    <w:rsid w:val="0086056A"/>
    <w:rsid w:val="008665B3"/>
    <w:rsid w:val="00875F54"/>
    <w:rsid w:val="008A6DBC"/>
    <w:rsid w:val="008B45DA"/>
    <w:rsid w:val="008E1637"/>
    <w:rsid w:val="008E22BF"/>
    <w:rsid w:val="008E54D5"/>
    <w:rsid w:val="008E6949"/>
    <w:rsid w:val="008F035F"/>
    <w:rsid w:val="008F279E"/>
    <w:rsid w:val="008F487E"/>
    <w:rsid w:val="008F5B03"/>
    <w:rsid w:val="008F76D8"/>
    <w:rsid w:val="00913C66"/>
    <w:rsid w:val="00934E53"/>
    <w:rsid w:val="00937BCA"/>
    <w:rsid w:val="00944341"/>
    <w:rsid w:val="009444A0"/>
    <w:rsid w:val="00946D36"/>
    <w:rsid w:val="00953989"/>
    <w:rsid w:val="00982CEF"/>
    <w:rsid w:val="0098515B"/>
    <w:rsid w:val="00992D60"/>
    <w:rsid w:val="009A4741"/>
    <w:rsid w:val="009B06AE"/>
    <w:rsid w:val="009B3446"/>
    <w:rsid w:val="009C3883"/>
    <w:rsid w:val="009C3F06"/>
    <w:rsid w:val="009D0636"/>
    <w:rsid w:val="009D57EE"/>
    <w:rsid w:val="009F7025"/>
    <w:rsid w:val="00A10313"/>
    <w:rsid w:val="00A10FF3"/>
    <w:rsid w:val="00A178BE"/>
    <w:rsid w:val="00A321A6"/>
    <w:rsid w:val="00A36472"/>
    <w:rsid w:val="00A40694"/>
    <w:rsid w:val="00A426E6"/>
    <w:rsid w:val="00A441D2"/>
    <w:rsid w:val="00A46F69"/>
    <w:rsid w:val="00A535DD"/>
    <w:rsid w:val="00A53F60"/>
    <w:rsid w:val="00A84911"/>
    <w:rsid w:val="00A90234"/>
    <w:rsid w:val="00A95BC3"/>
    <w:rsid w:val="00A971F3"/>
    <w:rsid w:val="00AA5F8D"/>
    <w:rsid w:val="00AC3CCD"/>
    <w:rsid w:val="00AD648A"/>
    <w:rsid w:val="00AE57A4"/>
    <w:rsid w:val="00AF20B0"/>
    <w:rsid w:val="00B0124A"/>
    <w:rsid w:val="00B02798"/>
    <w:rsid w:val="00B23D3B"/>
    <w:rsid w:val="00B34E64"/>
    <w:rsid w:val="00B36B88"/>
    <w:rsid w:val="00B41F01"/>
    <w:rsid w:val="00B5242F"/>
    <w:rsid w:val="00B53A2E"/>
    <w:rsid w:val="00B53FAD"/>
    <w:rsid w:val="00B82BEC"/>
    <w:rsid w:val="00B909F1"/>
    <w:rsid w:val="00B91F24"/>
    <w:rsid w:val="00B955C5"/>
    <w:rsid w:val="00B97445"/>
    <w:rsid w:val="00BA2BFA"/>
    <w:rsid w:val="00BA5956"/>
    <w:rsid w:val="00BB206B"/>
    <w:rsid w:val="00BD1FA9"/>
    <w:rsid w:val="00BF4D7D"/>
    <w:rsid w:val="00C00E53"/>
    <w:rsid w:val="00C0431F"/>
    <w:rsid w:val="00C168A3"/>
    <w:rsid w:val="00C16A03"/>
    <w:rsid w:val="00C20B29"/>
    <w:rsid w:val="00C21AC3"/>
    <w:rsid w:val="00C22BD0"/>
    <w:rsid w:val="00C23B50"/>
    <w:rsid w:val="00C241F2"/>
    <w:rsid w:val="00C244EB"/>
    <w:rsid w:val="00C26FF4"/>
    <w:rsid w:val="00C35E22"/>
    <w:rsid w:val="00C41899"/>
    <w:rsid w:val="00C4707C"/>
    <w:rsid w:val="00C51167"/>
    <w:rsid w:val="00C6440A"/>
    <w:rsid w:val="00C72FCF"/>
    <w:rsid w:val="00C86031"/>
    <w:rsid w:val="00C87955"/>
    <w:rsid w:val="00C93681"/>
    <w:rsid w:val="00CA44E2"/>
    <w:rsid w:val="00CB1B4C"/>
    <w:rsid w:val="00CB1E55"/>
    <w:rsid w:val="00CB3B13"/>
    <w:rsid w:val="00CC48FB"/>
    <w:rsid w:val="00CC49D9"/>
    <w:rsid w:val="00CD262F"/>
    <w:rsid w:val="00CD7B5F"/>
    <w:rsid w:val="00CE23BD"/>
    <w:rsid w:val="00CE3919"/>
    <w:rsid w:val="00CE3DD5"/>
    <w:rsid w:val="00CE6D09"/>
    <w:rsid w:val="00CF0E5A"/>
    <w:rsid w:val="00D040B6"/>
    <w:rsid w:val="00D21821"/>
    <w:rsid w:val="00D24A7A"/>
    <w:rsid w:val="00D313DC"/>
    <w:rsid w:val="00D34FC7"/>
    <w:rsid w:val="00D41D93"/>
    <w:rsid w:val="00D47C50"/>
    <w:rsid w:val="00D5113B"/>
    <w:rsid w:val="00D55F35"/>
    <w:rsid w:val="00D6191E"/>
    <w:rsid w:val="00D63E8E"/>
    <w:rsid w:val="00D71747"/>
    <w:rsid w:val="00D72E72"/>
    <w:rsid w:val="00D73CD0"/>
    <w:rsid w:val="00D85F47"/>
    <w:rsid w:val="00DB7C89"/>
    <w:rsid w:val="00DC6D13"/>
    <w:rsid w:val="00DD52D1"/>
    <w:rsid w:val="00DD5D11"/>
    <w:rsid w:val="00DE2932"/>
    <w:rsid w:val="00DE3234"/>
    <w:rsid w:val="00E065FA"/>
    <w:rsid w:val="00E17CB2"/>
    <w:rsid w:val="00E279B5"/>
    <w:rsid w:val="00E32A24"/>
    <w:rsid w:val="00E42FF9"/>
    <w:rsid w:val="00E54BF4"/>
    <w:rsid w:val="00E56B5E"/>
    <w:rsid w:val="00E66967"/>
    <w:rsid w:val="00E750AF"/>
    <w:rsid w:val="00E77A05"/>
    <w:rsid w:val="00E83B1D"/>
    <w:rsid w:val="00E86A41"/>
    <w:rsid w:val="00EA12E7"/>
    <w:rsid w:val="00EA3BD5"/>
    <w:rsid w:val="00EB234F"/>
    <w:rsid w:val="00EB3C27"/>
    <w:rsid w:val="00EC0E0A"/>
    <w:rsid w:val="00EC34FD"/>
    <w:rsid w:val="00EC3A1C"/>
    <w:rsid w:val="00ED2D7A"/>
    <w:rsid w:val="00ED7078"/>
    <w:rsid w:val="00EE0181"/>
    <w:rsid w:val="00EF0B25"/>
    <w:rsid w:val="00F14BFC"/>
    <w:rsid w:val="00F159C4"/>
    <w:rsid w:val="00F26132"/>
    <w:rsid w:val="00F3466D"/>
    <w:rsid w:val="00F3759B"/>
    <w:rsid w:val="00F53465"/>
    <w:rsid w:val="00F610E7"/>
    <w:rsid w:val="00F64F78"/>
    <w:rsid w:val="00F73BC5"/>
    <w:rsid w:val="00F74681"/>
    <w:rsid w:val="00F76FB9"/>
    <w:rsid w:val="00F820B7"/>
    <w:rsid w:val="00F82E18"/>
    <w:rsid w:val="00F86D6A"/>
    <w:rsid w:val="00FA3125"/>
    <w:rsid w:val="00FC1018"/>
    <w:rsid w:val="00FE1012"/>
    <w:rsid w:val="00FE34DD"/>
    <w:rsid w:val="00FF099C"/>
    <w:rsid w:val="00FF1C98"/>
    <w:rsid w:val="00FF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03DE6"/>
  <w15:chartTrackingRefBased/>
  <w15:docId w15:val="{E6BA3D60-F7B4-7B48-94AE-3B7D5D6E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8E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2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808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08C9"/>
    <w:rPr>
      <w:color w:val="954F72"/>
      <w:u w:val="single"/>
    </w:rPr>
  </w:style>
  <w:style w:type="paragraph" w:customStyle="1" w:styleId="msonormal0">
    <w:name w:val="msonormal"/>
    <w:basedOn w:val="Normal"/>
    <w:rsid w:val="006808C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6B3ED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884</Template>
  <TotalTime>0</TotalTime>
  <Pages>5</Pages>
  <Words>2308</Words>
  <Characters>12977</Characters>
  <Application>Microsoft Office Word</Application>
  <DocSecurity>0</DocSecurity>
  <Lines>20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m Waickman</cp:lastModifiedBy>
  <cp:revision>2</cp:revision>
  <dcterms:created xsi:type="dcterms:W3CDTF">2024-09-09T20:42:00Z</dcterms:created>
  <dcterms:modified xsi:type="dcterms:W3CDTF">2024-09-09T20:42:00Z</dcterms:modified>
</cp:coreProperties>
</file>